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4FE523" w14:textId="3276227B" w:rsidR="0010709B" w:rsidRPr="00654068" w:rsidRDefault="00FF46AD">
      <w:pPr>
        <w:rPr>
          <w:rFonts w:ascii="Times New Roman" w:hAnsi="Times New Roman" w:cs="Times New Roman"/>
          <w:i/>
          <w:lang w:val="en-US"/>
        </w:rPr>
      </w:pPr>
      <w:bookmarkStart w:id="0" w:name="_GoBack"/>
      <w:bookmarkEnd w:id="0"/>
      <w:r w:rsidRPr="00654068">
        <w:rPr>
          <w:rFonts w:ascii="Times New Roman" w:hAnsi="Times New Roman" w:cs="Times New Roman"/>
          <w:i/>
          <w:lang w:val="en-US"/>
        </w:rPr>
        <w:t>Appendix for</w:t>
      </w:r>
    </w:p>
    <w:p w14:paraId="79159854" w14:textId="3097C949" w:rsidR="00FF46AD" w:rsidRPr="00FF46AD" w:rsidRDefault="00FF46AD">
      <w:pPr>
        <w:rPr>
          <w:rFonts w:ascii="Times New Roman" w:hAnsi="Times New Roman" w:cs="Times New Roman"/>
        </w:rPr>
      </w:pPr>
      <w:r w:rsidRPr="00FF46AD">
        <w:rPr>
          <w:rFonts w:ascii="Times New Roman" w:hAnsi="Times New Roman" w:cs="Times New Roman"/>
        </w:rPr>
        <w:t>Predicting remission after internet-delivered psychotherapy in patients with depression using machine learning and multi-modal data</w:t>
      </w:r>
    </w:p>
    <w:p w14:paraId="2B5FD51B" w14:textId="694F7615" w:rsidR="00FF46AD" w:rsidRPr="00FF46AD" w:rsidRDefault="00FF46AD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b</w:t>
      </w:r>
      <w:r w:rsidRPr="00FF46AD">
        <w:rPr>
          <w:rFonts w:ascii="Times New Roman" w:hAnsi="Times New Roman" w:cs="Times New Roman"/>
          <w:i/>
          <w:lang w:val="en-US"/>
        </w:rPr>
        <w:t>y</w:t>
      </w:r>
    </w:p>
    <w:p w14:paraId="28E8071D" w14:textId="0BCF4D15" w:rsidR="00FF46AD" w:rsidRPr="00AD67F6" w:rsidRDefault="00AD67F6">
      <w:pPr>
        <w:rPr>
          <w:rFonts w:ascii="Times New Roman" w:hAnsi="Times New Roman" w:cs="Times New Roman"/>
          <w:lang w:val="en-US"/>
        </w:rPr>
      </w:pPr>
      <w:r w:rsidRPr="00AD67F6">
        <w:rPr>
          <w:rFonts w:ascii="Times New Roman" w:hAnsi="Times New Roman" w:cs="Times New Roman"/>
          <w:lang w:val="en-US"/>
        </w:rPr>
        <w:t xml:space="preserve">John Wallert, Julia </w:t>
      </w:r>
      <w:r w:rsidR="00FF46AD" w:rsidRPr="00AD67F6">
        <w:rPr>
          <w:rFonts w:ascii="Times New Roman" w:hAnsi="Times New Roman" w:cs="Times New Roman"/>
          <w:lang w:val="en-US"/>
        </w:rPr>
        <w:t>Boberg</w:t>
      </w:r>
      <w:r w:rsidRPr="00AD67F6">
        <w:rPr>
          <w:rFonts w:ascii="Times New Roman" w:hAnsi="Times New Roman" w:cs="Times New Roman"/>
          <w:lang w:val="en-US"/>
        </w:rPr>
        <w:t>,</w:t>
      </w:r>
      <w:r w:rsidR="00FF46AD" w:rsidRPr="00AD67F6">
        <w:rPr>
          <w:rFonts w:ascii="Times New Roman" w:hAnsi="Times New Roman" w:cs="Times New Roman"/>
          <w:lang w:val="en-US"/>
        </w:rPr>
        <w:t xml:space="preserve"> </w:t>
      </w:r>
      <w:r w:rsidRPr="00AD67F6">
        <w:rPr>
          <w:rFonts w:ascii="Times New Roman" w:hAnsi="Times New Roman" w:cs="Times New Roman"/>
          <w:lang w:val="en-US"/>
        </w:rPr>
        <w:t xml:space="preserve">Viktor </w:t>
      </w:r>
      <w:r w:rsidR="00FF46AD" w:rsidRPr="00AD67F6">
        <w:rPr>
          <w:rFonts w:ascii="Times New Roman" w:hAnsi="Times New Roman" w:cs="Times New Roman"/>
          <w:lang w:val="en-US"/>
        </w:rPr>
        <w:t>Kaldo</w:t>
      </w:r>
      <w:r w:rsidRPr="00AD67F6">
        <w:rPr>
          <w:rFonts w:ascii="Times New Roman" w:hAnsi="Times New Roman" w:cs="Times New Roman"/>
          <w:lang w:val="en-US"/>
        </w:rPr>
        <w:t>,</w:t>
      </w:r>
      <w:r w:rsidR="00FF46AD" w:rsidRPr="00AD67F6">
        <w:rPr>
          <w:rFonts w:ascii="Times New Roman" w:hAnsi="Times New Roman" w:cs="Times New Roman"/>
          <w:lang w:val="en-US"/>
        </w:rPr>
        <w:t xml:space="preserve"> </w:t>
      </w:r>
      <w:r w:rsidRPr="00AD67F6">
        <w:rPr>
          <w:rFonts w:ascii="Times New Roman" w:hAnsi="Times New Roman" w:cs="Times New Roman"/>
          <w:lang w:val="en-US"/>
        </w:rPr>
        <w:t xml:space="preserve">David </w:t>
      </w:r>
      <w:r w:rsidR="00FF46AD" w:rsidRPr="00AD67F6">
        <w:rPr>
          <w:rFonts w:ascii="Times New Roman" w:hAnsi="Times New Roman" w:cs="Times New Roman"/>
          <w:lang w:val="en-US"/>
        </w:rPr>
        <w:t xml:space="preserve">Mataix-Cols, </w:t>
      </w:r>
      <w:r w:rsidRPr="00AD67F6">
        <w:rPr>
          <w:rFonts w:ascii="Times New Roman" w:hAnsi="Times New Roman" w:cs="Times New Roman"/>
          <w:lang w:val="en-US"/>
        </w:rPr>
        <w:t xml:space="preserve">Oskar </w:t>
      </w:r>
      <w:r w:rsidR="00FF46AD" w:rsidRPr="00AD67F6">
        <w:rPr>
          <w:rFonts w:ascii="Times New Roman" w:hAnsi="Times New Roman" w:cs="Times New Roman"/>
          <w:lang w:val="en-US"/>
        </w:rPr>
        <w:t xml:space="preserve">Flygare, </w:t>
      </w:r>
      <w:r w:rsidRPr="00AD67F6">
        <w:rPr>
          <w:rFonts w:ascii="Times New Roman" w:hAnsi="Times New Roman" w:cs="Times New Roman"/>
          <w:lang w:val="en-US"/>
        </w:rPr>
        <w:t>James</w:t>
      </w:r>
      <w:r>
        <w:rPr>
          <w:rFonts w:ascii="Times New Roman" w:hAnsi="Times New Roman" w:cs="Times New Roman"/>
          <w:lang w:val="en-US"/>
        </w:rPr>
        <w:t xml:space="preserve"> </w:t>
      </w:r>
      <w:r w:rsidR="00FF46AD" w:rsidRPr="00AD67F6">
        <w:rPr>
          <w:rFonts w:ascii="Times New Roman" w:hAnsi="Times New Roman" w:cs="Times New Roman"/>
          <w:lang w:val="en-US"/>
        </w:rPr>
        <w:t>Crowley</w:t>
      </w:r>
      <w:r>
        <w:rPr>
          <w:rFonts w:ascii="Times New Roman" w:hAnsi="Times New Roman" w:cs="Times New Roman"/>
          <w:lang w:val="en-US"/>
        </w:rPr>
        <w:t>,</w:t>
      </w:r>
      <w:r w:rsidR="00FF46AD" w:rsidRPr="00AD67F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att</w:t>
      </w:r>
      <w:r w:rsidR="00B30276">
        <w:rPr>
          <w:rFonts w:ascii="Times New Roman" w:hAnsi="Times New Roman" w:cs="Times New Roman"/>
          <w:lang w:val="en-US"/>
        </w:rPr>
        <w:t>hew</w:t>
      </w:r>
      <w:r>
        <w:rPr>
          <w:rFonts w:ascii="Times New Roman" w:hAnsi="Times New Roman" w:cs="Times New Roman"/>
          <w:lang w:val="en-US"/>
        </w:rPr>
        <w:t xml:space="preserve"> </w:t>
      </w:r>
      <w:r w:rsidR="00FF46AD" w:rsidRPr="00AD67F6">
        <w:rPr>
          <w:rFonts w:ascii="Times New Roman" w:hAnsi="Times New Roman" w:cs="Times New Roman"/>
          <w:lang w:val="en-US"/>
        </w:rPr>
        <w:t xml:space="preserve">Halvorsen, </w:t>
      </w:r>
      <w:r>
        <w:rPr>
          <w:rFonts w:ascii="Times New Roman" w:hAnsi="Times New Roman" w:cs="Times New Roman"/>
          <w:lang w:val="en-US"/>
        </w:rPr>
        <w:t xml:space="preserve">Fehmi </w:t>
      </w:r>
      <w:r w:rsidR="00FF46AD" w:rsidRPr="00AD67F6">
        <w:rPr>
          <w:rFonts w:ascii="Times New Roman" w:hAnsi="Times New Roman" w:cs="Times New Roman"/>
          <w:lang w:val="en-US"/>
        </w:rPr>
        <w:t xml:space="preserve">Ben Abdesslem, </w:t>
      </w:r>
      <w:r>
        <w:rPr>
          <w:rFonts w:ascii="Times New Roman" w:hAnsi="Times New Roman" w:cs="Times New Roman"/>
          <w:lang w:val="en-US"/>
        </w:rPr>
        <w:t xml:space="preserve">Magnus </w:t>
      </w:r>
      <w:r w:rsidR="00FF46AD" w:rsidRPr="00AD67F6">
        <w:rPr>
          <w:rFonts w:ascii="Times New Roman" w:hAnsi="Times New Roman" w:cs="Times New Roman"/>
          <w:lang w:val="en-US"/>
        </w:rPr>
        <w:t xml:space="preserve">Boman, </w:t>
      </w:r>
      <w:r>
        <w:rPr>
          <w:rFonts w:ascii="Times New Roman" w:hAnsi="Times New Roman" w:cs="Times New Roman"/>
          <w:lang w:val="en-US"/>
        </w:rPr>
        <w:t xml:space="preserve">Evelyn </w:t>
      </w:r>
      <w:r w:rsidR="00FF46AD" w:rsidRPr="00AD67F6">
        <w:rPr>
          <w:rFonts w:ascii="Times New Roman" w:hAnsi="Times New Roman" w:cs="Times New Roman"/>
          <w:lang w:val="en-US"/>
        </w:rPr>
        <w:t>Andersson,</w:t>
      </w:r>
      <w:r>
        <w:rPr>
          <w:rFonts w:ascii="Times New Roman" w:hAnsi="Times New Roman" w:cs="Times New Roman"/>
          <w:lang w:val="en-US"/>
        </w:rPr>
        <w:t xml:space="preserve"> </w:t>
      </w:r>
      <w:r w:rsidR="00B30276">
        <w:rPr>
          <w:rFonts w:ascii="Times New Roman" w:hAnsi="Times New Roman" w:cs="Times New Roman"/>
          <w:lang w:val="en-US"/>
        </w:rPr>
        <w:t>and</w:t>
      </w:r>
      <w:r>
        <w:rPr>
          <w:rFonts w:ascii="Times New Roman" w:hAnsi="Times New Roman" w:cs="Times New Roman"/>
          <w:lang w:val="en-US"/>
        </w:rPr>
        <w:t xml:space="preserve"> Christian</w:t>
      </w:r>
      <w:r w:rsidR="00FF46AD" w:rsidRPr="00AD67F6">
        <w:rPr>
          <w:rFonts w:ascii="Times New Roman" w:hAnsi="Times New Roman" w:cs="Times New Roman"/>
          <w:lang w:val="en-US"/>
        </w:rPr>
        <w:t xml:space="preserve"> Rück</w:t>
      </w:r>
    </w:p>
    <w:p w14:paraId="3685F105" w14:textId="1F9B8EF5" w:rsidR="00FF46AD" w:rsidRPr="00AD67F6" w:rsidRDefault="00FF46AD">
      <w:pPr>
        <w:rPr>
          <w:rFonts w:ascii="Times New Roman" w:hAnsi="Times New Roman" w:cs="Times New Roman"/>
          <w:lang w:val="en-US"/>
        </w:rPr>
      </w:pPr>
    </w:p>
    <w:p w14:paraId="2DC81EE7" w14:textId="39F74756" w:rsidR="00FF46AD" w:rsidRDefault="00FF46AD" w:rsidP="00FF46AD">
      <w:pPr>
        <w:jc w:val="center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>CONTENT</w:t>
      </w:r>
    </w:p>
    <w:p w14:paraId="6723303A" w14:textId="0E9AB191" w:rsidR="008E7CD4" w:rsidRDefault="00263137">
      <w:pPr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 xml:space="preserve">1. </w:t>
      </w:r>
      <w:r w:rsidR="00244E7A">
        <w:rPr>
          <w:rFonts w:ascii="Times New Roman" w:hAnsi="Times New Roman" w:cs="Times New Roman"/>
          <w:lang w:val="sv-SE"/>
        </w:rPr>
        <w:t xml:space="preserve">Final </w:t>
      </w:r>
      <w:proofErr w:type="spellStart"/>
      <w:r w:rsidR="00244E7A">
        <w:rPr>
          <w:rFonts w:ascii="Times New Roman" w:hAnsi="Times New Roman" w:cs="Times New Roman"/>
          <w:lang w:val="sv-SE"/>
        </w:rPr>
        <w:t>p</w:t>
      </w:r>
      <w:r w:rsidR="00FF46AD">
        <w:rPr>
          <w:rFonts w:ascii="Times New Roman" w:hAnsi="Times New Roman" w:cs="Times New Roman"/>
          <w:lang w:val="sv-SE"/>
        </w:rPr>
        <w:t>redictor</w:t>
      </w:r>
      <w:proofErr w:type="spellEnd"/>
      <w:r w:rsidR="00FF46AD">
        <w:rPr>
          <w:rFonts w:ascii="Times New Roman" w:hAnsi="Times New Roman" w:cs="Times New Roman"/>
          <w:lang w:val="sv-SE"/>
        </w:rPr>
        <w:t xml:space="preserve"> </w:t>
      </w:r>
      <w:r w:rsidR="00221623">
        <w:rPr>
          <w:rFonts w:ascii="Times New Roman" w:hAnsi="Times New Roman" w:cs="Times New Roman"/>
          <w:lang w:val="sv-SE"/>
        </w:rPr>
        <w:t>set</w:t>
      </w:r>
      <w:r w:rsidR="008E7CD4">
        <w:rPr>
          <w:rFonts w:ascii="Times New Roman" w:hAnsi="Times New Roman" w:cs="Times New Roman"/>
          <w:lang w:val="sv-SE"/>
        </w:rPr>
        <w:t>……………………………………………………………………………</w:t>
      </w:r>
      <w:proofErr w:type="gramStart"/>
      <w:r w:rsidR="008E7CD4">
        <w:rPr>
          <w:rFonts w:ascii="Times New Roman" w:hAnsi="Times New Roman" w:cs="Times New Roman"/>
          <w:lang w:val="sv-SE"/>
        </w:rPr>
        <w:t>…….</w:t>
      </w:r>
      <w:proofErr w:type="gramEnd"/>
      <w:r w:rsidR="008E7CD4">
        <w:rPr>
          <w:rFonts w:ascii="Times New Roman" w:hAnsi="Times New Roman" w:cs="Times New Roman"/>
          <w:lang w:val="sv-SE"/>
        </w:rPr>
        <w:t>p2</w:t>
      </w:r>
      <w:r w:rsidR="00336A6A">
        <w:rPr>
          <w:rFonts w:ascii="Times New Roman" w:hAnsi="Times New Roman" w:cs="Times New Roman"/>
          <w:lang w:val="sv-SE"/>
        </w:rPr>
        <w:t xml:space="preserve"> </w:t>
      </w:r>
    </w:p>
    <w:p w14:paraId="752E8956" w14:textId="72A53E3D" w:rsidR="00FF46AD" w:rsidRDefault="008E7CD4">
      <w:pPr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 xml:space="preserve">2. </w:t>
      </w:r>
      <w:r w:rsidR="00336A6A">
        <w:rPr>
          <w:rFonts w:ascii="Times New Roman" w:hAnsi="Times New Roman" w:cs="Times New Roman"/>
          <w:lang w:val="sv-SE"/>
        </w:rPr>
        <w:t xml:space="preserve">RFE </w:t>
      </w:r>
      <w:proofErr w:type="spellStart"/>
      <w:r w:rsidR="00336A6A">
        <w:rPr>
          <w:rFonts w:ascii="Times New Roman" w:hAnsi="Times New Roman" w:cs="Times New Roman"/>
          <w:lang w:val="sv-SE"/>
        </w:rPr>
        <w:t>selection</w:t>
      </w:r>
      <w:proofErr w:type="spellEnd"/>
      <w:r w:rsidR="00336A6A">
        <w:rPr>
          <w:rFonts w:ascii="Times New Roman" w:hAnsi="Times New Roman" w:cs="Times New Roman"/>
          <w:lang w:val="sv-SE"/>
        </w:rPr>
        <w:t xml:space="preserve"> process</w:t>
      </w:r>
      <w:r w:rsidR="00FF46AD">
        <w:rPr>
          <w:rFonts w:ascii="Times New Roman" w:hAnsi="Times New Roman" w:cs="Times New Roman"/>
          <w:lang w:val="sv-SE"/>
        </w:rPr>
        <w:t>…</w:t>
      </w:r>
      <w:proofErr w:type="gramStart"/>
      <w:r w:rsidR="00FF46AD">
        <w:rPr>
          <w:rFonts w:ascii="Times New Roman" w:hAnsi="Times New Roman" w:cs="Times New Roman"/>
          <w:lang w:val="sv-SE"/>
        </w:rPr>
        <w:t>……</w:t>
      </w:r>
      <w:r w:rsidR="00336A6A">
        <w:rPr>
          <w:rFonts w:ascii="Times New Roman" w:hAnsi="Times New Roman" w:cs="Times New Roman"/>
          <w:lang w:val="sv-SE"/>
        </w:rPr>
        <w:t>.</w:t>
      </w:r>
      <w:proofErr w:type="gramEnd"/>
      <w:r w:rsidR="00FF46AD">
        <w:rPr>
          <w:rFonts w:ascii="Times New Roman" w:hAnsi="Times New Roman" w:cs="Times New Roman"/>
          <w:lang w:val="sv-SE"/>
        </w:rPr>
        <w:t>……………………………………………</w:t>
      </w:r>
      <w:r>
        <w:rPr>
          <w:rFonts w:ascii="Times New Roman" w:hAnsi="Times New Roman" w:cs="Times New Roman"/>
          <w:lang w:val="sv-SE"/>
        </w:rPr>
        <w:t>………………………..</w:t>
      </w:r>
      <w:r w:rsidR="00FF46AD">
        <w:rPr>
          <w:rFonts w:ascii="Times New Roman" w:hAnsi="Times New Roman" w:cs="Times New Roman"/>
          <w:lang w:val="sv-SE"/>
        </w:rPr>
        <w:t>p</w:t>
      </w:r>
      <w:r>
        <w:rPr>
          <w:rFonts w:ascii="Times New Roman" w:hAnsi="Times New Roman" w:cs="Times New Roman"/>
          <w:lang w:val="sv-SE"/>
        </w:rPr>
        <w:t>4</w:t>
      </w:r>
    </w:p>
    <w:p w14:paraId="6EB5B317" w14:textId="66B70BC0" w:rsidR="00263137" w:rsidRDefault="00263137">
      <w:pPr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 xml:space="preserve">2. </w:t>
      </w:r>
      <w:r w:rsidR="00D96E4F">
        <w:rPr>
          <w:rFonts w:ascii="Times New Roman" w:hAnsi="Times New Roman" w:cs="Times New Roman"/>
          <w:lang w:val="sv-SE"/>
        </w:rPr>
        <w:t xml:space="preserve">GWAS data for </w:t>
      </w:r>
      <w:proofErr w:type="spellStart"/>
      <w:r w:rsidR="00D96E4F">
        <w:rPr>
          <w:rFonts w:ascii="Times New Roman" w:hAnsi="Times New Roman" w:cs="Times New Roman"/>
          <w:lang w:val="sv-SE"/>
        </w:rPr>
        <w:t>calculating</w:t>
      </w:r>
      <w:proofErr w:type="spellEnd"/>
      <w:r w:rsidR="00D96E4F">
        <w:rPr>
          <w:rFonts w:ascii="Times New Roman" w:hAnsi="Times New Roman" w:cs="Times New Roman"/>
          <w:lang w:val="sv-SE"/>
        </w:rPr>
        <w:t xml:space="preserve"> </w:t>
      </w:r>
      <w:proofErr w:type="spellStart"/>
      <w:r w:rsidR="00D96E4F">
        <w:rPr>
          <w:rFonts w:ascii="Times New Roman" w:hAnsi="Times New Roman" w:cs="Times New Roman"/>
          <w:lang w:val="sv-SE"/>
        </w:rPr>
        <w:t>PRSs</w:t>
      </w:r>
      <w:proofErr w:type="spellEnd"/>
      <w:r>
        <w:rPr>
          <w:rFonts w:ascii="Times New Roman" w:hAnsi="Times New Roman" w:cs="Times New Roman"/>
          <w:lang w:val="sv-SE"/>
        </w:rPr>
        <w:t>……………………………………………………………</w:t>
      </w:r>
      <w:proofErr w:type="gramStart"/>
      <w:r>
        <w:rPr>
          <w:rFonts w:ascii="Times New Roman" w:hAnsi="Times New Roman" w:cs="Times New Roman"/>
          <w:lang w:val="sv-SE"/>
        </w:rPr>
        <w:t>…….</w:t>
      </w:r>
      <w:proofErr w:type="gramEnd"/>
      <w:r>
        <w:rPr>
          <w:rFonts w:ascii="Times New Roman" w:hAnsi="Times New Roman" w:cs="Times New Roman"/>
          <w:lang w:val="sv-SE"/>
        </w:rPr>
        <w:t>p</w:t>
      </w:r>
      <w:r w:rsidR="008E7CD4">
        <w:rPr>
          <w:rFonts w:ascii="Times New Roman" w:hAnsi="Times New Roman" w:cs="Times New Roman"/>
          <w:lang w:val="sv-SE"/>
        </w:rPr>
        <w:t>4</w:t>
      </w:r>
    </w:p>
    <w:p w14:paraId="19655A82" w14:textId="174AA855" w:rsidR="00EE6691" w:rsidRDefault="00EE6691">
      <w:pPr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 xml:space="preserve">3. Appendix </w:t>
      </w:r>
      <w:proofErr w:type="spellStart"/>
      <w:r>
        <w:rPr>
          <w:rFonts w:ascii="Times New Roman" w:hAnsi="Times New Roman" w:cs="Times New Roman"/>
          <w:lang w:val="sv-SE"/>
        </w:rPr>
        <w:t>references</w:t>
      </w:r>
      <w:proofErr w:type="spellEnd"/>
      <w:r>
        <w:rPr>
          <w:rFonts w:ascii="Times New Roman" w:hAnsi="Times New Roman" w:cs="Times New Roman"/>
          <w:lang w:val="sv-SE"/>
        </w:rPr>
        <w:t>………………………………………</w:t>
      </w:r>
      <w:r w:rsidR="00745238" w:rsidRPr="00A4002D">
        <w:rPr>
          <w:rFonts w:ascii="Times New Roman" w:hAnsi="Times New Roman" w:cs="Times New Roman"/>
          <w:lang w:val="sv-SE"/>
        </w:rPr>
        <w:t>…………………………………</w:t>
      </w:r>
      <w:proofErr w:type="gramStart"/>
      <w:r w:rsidR="00745238" w:rsidRPr="00A4002D">
        <w:rPr>
          <w:rFonts w:ascii="Times New Roman" w:hAnsi="Times New Roman" w:cs="Times New Roman"/>
          <w:lang w:val="sv-SE"/>
        </w:rPr>
        <w:t>…...</w:t>
      </w:r>
      <w:r w:rsidR="000138C3" w:rsidRPr="00A4002D">
        <w:rPr>
          <w:rFonts w:ascii="Times New Roman" w:hAnsi="Times New Roman" w:cs="Times New Roman"/>
          <w:lang w:val="sv-SE"/>
        </w:rPr>
        <w:t>.</w:t>
      </w:r>
      <w:proofErr w:type="gramEnd"/>
      <w:r w:rsidR="000138C3" w:rsidRPr="00A4002D">
        <w:rPr>
          <w:rFonts w:ascii="Times New Roman" w:hAnsi="Times New Roman" w:cs="Times New Roman"/>
          <w:lang w:val="sv-SE"/>
        </w:rPr>
        <w:t>.p</w:t>
      </w:r>
      <w:r w:rsidR="008E7CD4">
        <w:rPr>
          <w:rFonts w:ascii="Times New Roman" w:hAnsi="Times New Roman" w:cs="Times New Roman"/>
          <w:lang w:val="sv-SE"/>
        </w:rPr>
        <w:t>5</w:t>
      </w:r>
      <w:r w:rsidR="000138C3" w:rsidRPr="00A4002D">
        <w:rPr>
          <w:rFonts w:ascii="Times New Roman" w:hAnsi="Times New Roman" w:cs="Times New Roman"/>
          <w:lang w:val="sv-SE"/>
        </w:rPr>
        <w:t xml:space="preserve"> </w:t>
      </w:r>
    </w:p>
    <w:p w14:paraId="47720B38" w14:textId="7D252BCC" w:rsidR="00FF46AD" w:rsidRDefault="00FF46AD">
      <w:pPr>
        <w:rPr>
          <w:rFonts w:ascii="Times New Roman" w:hAnsi="Times New Roman" w:cs="Times New Roman"/>
          <w:lang w:val="sv-SE"/>
        </w:rPr>
      </w:pPr>
    </w:p>
    <w:p w14:paraId="160E23C1" w14:textId="5E7879D8" w:rsidR="00FF46AD" w:rsidRDefault="00FF46AD">
      <w:pPr>
        <w:rPr>
          <w:rFonts w:ascii="Times New Roman" w:hAnsi="Times New Roman" w:cs="Times New Roman"/>
          <w:lang w:val="sv-SE"/>
        </w:rPr>
      </w:pPr>
    </w:p>
    <w:p w14:paraId="4EE737DF" w14:textId="17574F24" w:rsidR="00FF46AD" w:rsidRDefault="00FF46AD">
      <w:pPr>
        <w:rPr>
          <w:rFonts w:ascii="Times New Roman" w:hAnsi="Times New Roman" w:cs="Times New Roman"/>
          <w:lang w:val="sv-SE"/>
        </w:rPr>
      </w:pPr>
    </w:p>
    <w:p w14:paraId="0B83C57D" w14:textId="593C02BB" w:rsidR="00FF46AD" w:rsidRDefault="00FF46AD">
      <w:pPr>
        <w:rPr>
          <w:rFonts w:ascii="Times New Roman" w:hAnsi="Times New Roman" w:cs="Times New Roman"/>
          <w:lang w:val="sv-SE"/>
        </w:rPr>
      </w:pPr>
    </w:p>
    <w:p w14:paraId="6E41B438" w14:textId="69ABC4F3" w:rsidR="00FF46AD" w:rsidRDefault="00FF46AD">
      <w:pPr>
        <w:rPr>
          <w:rFonts w:ascii="Times New Roman" w:hAnsi="Times New Roman" w:cs="Times New Roman"/>
          <w:lang w:val="sv-SE"/>
        </w:rPr>
      </w:pPr>
    </w:p>
    <w:p w14:paraId="7DAF7ACF" w14:textId="500763EA" w:rsidR="00FF46AD" w:rsidRDefault="00FF46AD">
      <w:pPr>
        <w:rPr>
          <w:rFonts w:ascii="Times New Roman" w:hAnsi="Times New Roman" w:cs="Times New Roman"/>
          <w:lang w:val="sv-SE"/>
        </w:rPr>
      </w:pPr>
    </w:p>
    <w:p w14:paraId="4690E6A4" w14:textId="3FED0B3A" w:rsidR="00FF46AD" w:rsidRDefault="00FF46AD">
      <w:pPr>
        <w:rPr>
          <w:rFonts w:ascii="Times New Roman" w:hAnsi="Times New Roman" w:cs="Times New Roman"/>
          <w:lang w:val="sv-SE"/>
        </w:rPr>
      </w:pPr>
    </w:p>
    <w:p w14:paraId="03D48E42" w14:textId="0C6239D2" w:rsidR="00FF46AD" w:rsidRDefault="00FF46AD">
      <w:pPr>
        <w:rPr>
          <w:rFonts w:ascii="Times New Roman" w:hAnsi="Times New Roman" w:cs="Times New Roman"/>
          <w:lang w:val="sv-SE"/>
        </w:rPr>
      </w:pPr>
    </w:p>
    <w:p w14:paraId="2F50D77A" w14:textId="4B6720E9" w:rsidR="00FF46AD" w:rsidRDefault="00FF46AD">
      <w:pPr>
        <w:rPr>
          <w:rFonts w:ascii="Times New Roman" w:hAnsi="Times New Roman" w:cs="Times New Roman"/>
          <w:lang w:val="sv-SE"/>
        </w:rPr>
      </w:pPr>
    </w:p>
    <w:p w14:paraId="4E667052" w14:textId="4AEFE649" w:rsidR="00FF46AD" w:rsidRDefault="00FF46AD">
      <w:pPr>
        <w:rPr>
          <w:rFonts w:ascii="Times New Roman" w:hAnsi="Times New Roman" w:cs="Times New Roman"/>
          <w:lang w:val="sv-SE"/>
        </w:rPr>
      </w:pPr>
    </w:p>
    <w:p w14:paraId="706258F5" w14:textId="07FB9210" w:rsidR="00FF46AD" w:rsidRDefault="00FF46AD">
      <w:pPr>
        <w:rPr>
          <w:rFonts w:ascii="Times New Roman" w:hAnsi="Times New Roman" w:cs="Times New Roman"/>
          <w:lang w:val="sv-SE"/>
        </w:rPr>
      </w:pPr>
    </w:p>
    <w:p w14:paraId="591F2862" w14:textId="1B5D16C3" w:rsidR="00FF46AD" w:rsidRDefault="00FF46AD">
      <w:pPr>
        <w:rPr>
          <w:rFonts w:ascii="Times New Roman" w:hAnsi="Times New Roman" w:cs="Times New Roman"/>
          <w:lang w:val="sv-SE"/>
        </w:rPr>
      </w:pPr>
    </w:p>
    <w:p w14:paraId="5D3F048A" w14:textId="559E09D5" w:rsidR="00FF46AD" w:rsidRDefault="00FF46AD">
      <w:pPr>
        <w:rPr>
          <w:rFonts w:ascii="Times New Roman" w:hAnsi="Times New Roman" w:cs="Times New Roman"/>
          <w:lang w:val="sv-SE"/>
        </w:rPr>
      </w:pPr>
    </w:p>
    <w:p w14:paraId="2AEC1935" w14:textId="3E8FBE27" w:rsidR="00FF46AD" w:rsidRDefault="00FF46AD">
      <w:pPr>
        <w:rPr>
          <w:rFonts w:ascii="Times New Roman" w:hAnsi="Times New Roman" w:cs="Times New Roman"/>
          <w:lang w:val="sv-SE"/>
        </w:rPr>
      </w:pPr>
    </w:p>
    <w:p w14:paraId="2B7EA4FA" w14:textId="348BD740" w:rsidR="00FF46AD" w:rsidRDefault="00FF46AD">
      <w:pPr>
        <w:rPr>
          <w:rFonts w:ascii="Times New Roman" w:hAnsi="Times New Roman" w:cs="Times New Roman"/>
          <w:lang w:val="sv-SE"/>
        </w:rPr>
      </w:pPr>
    </w:p>
    <w:p w14:paraId="73CD7036" w14:textId="2B56D023" w:rsidR="00FF46AD" w:rsidRDefault="00FF46AD">
      <w:pPr>
        <w:rPr>
          <w:rFonts w:ascii="Times New Roman" w:hAnsi="Times New Roman" w:cs="Times New Roman"/>
          <w:lang w:val="sv-SE"/>
        </w:rPr>
      </w:pPr>
    </w:p>
    <w:p w14:paraId="3C7BA6C2" w14:textId="6EB9245C" w:rsidR="00FF46AD" w:rsidRDefault="00FF46AD">
      <w:pPr>
        <w:rPr>
          <w:rFonts w:ascii="Times New Roman" w:hAnsi="Times New Roman" w:cs="Times New Roman"/>
          <w:lang w:val="sv-SE"/>
        </w:rPr>
      </w:pPr>
    </w:p>
    <w:p w14:paraId="4FB4CCFD" w14:textId="6628F195" w:rsidR="00FF46AD" w:rsidRDefault="00FF46AD">
      <w:pPr>
        <w:rPr>
          <w:rFonts w:ascii="Times New Roman" w:hAnsi="Times New Roman" w:cs="Times New Roman"/>
          <w:lang w:val="sv-SE"/>
        </w:rPr>
      </w:pPr>
    </w:p>
    <w:p w14:paraId="4BC8BBA4" w14:textId="6ED36C99" w:rsidR="00FF46AD" w:rsidRDefault="00FF46AD">
      <w:pPr>
        <w:rPr>
          <w:rFonts w:ascii="Times New Roman" w:hAnsi="Times New Roman" w:cs="Times New Roman"/>
          <w:lang w:val="sv-SE"/>
        </w:rPr>
      </w:pPr>
    </w:p>
    <w:p w14:paraId="3FFA2A9C" w14:textId="7B41746A" w:rsidR="00FF46AD" w:rsidRDefault="00FF46AD">
      <w:pPr>
        <w:rPr>
          <w:rFonts w:ascii="Times New Roman" w:hAnsi="Times New Roman" w:cs="Times New Roman"/>
          <w:lang w:val="sv-SE"/>
        </w:rPr>
      </w:pPr>
    </w:p>
    <w:p w14:paraId="191C0D3B" w14:textId="64345AB0" w:rsidR="00FF46AD" w:rsidRDefault="00FF46AD">
      <w:pPr>
        <w:rPr>
          <w:rFonts w:ascii="Times New Roman" w:hAnsi="Times New Roman" w:cs="Times New Roman"/>
          <w:lang w:val="sv-SE"/>
        </w:rPr>
      </w:pPr>
    </w:p>
    <w:p w14:paraId="6FEAD4CA" w14:textId="1EF23F19" w:rsidR="00FF46AD" w:rsidRDefault="00FF46AD">
      <w:pPr>
        <w:rPr>
          <w:rFonts w:ascii="Times New Roman" w:hAnsi="Times New Roman" w:cs="Times New Roman"/>
          <w:lang w:val="sv-SE"/>
        </w:rPr>
      </w:pPr>
    </w:p>
    <w:p w14:paraId="4E6B6358" w14:textId="30A1AC9C" w:rsidR="00FF46AD" w:rsidRPr="00263137" w:rsidRDefault="00263137">
      <w:pPr>
        <w:rPr>
          <w:rFonts w:ascii="Times New Roman" w:hAnsi="Times New Roman" w:cs="Times New Roman"/>
          <w:b/>
          <w:sz w:val="24"/>
          <w:szCs w:val="24"/>
          <w:lang w:val="sv-SE"/>
        </w:rPr>
      </w:pPr>
      <w:r w:rsidRPr="00263137">
        <w:rPr>
          <w:rFonts w:ascii="Times New Roman" w:hAnsi="Times New Roman" w:cs="Times New Roman"/>
          <w:b/>
          <w:sz w:val="24"/>
          <w:szCs w:val="24"/>
          <w:lang w:val="sv-SE"/>
        </w:rPr>
        <w:t xml:space="preserve">1. Final </w:t>
      </w:r>
      <w:proofErr w:type="spellStart"/>
      <w:r w:rsidRPr="00263137">
        <w:rPr>
          <w:rFonts w:ascii="Times New Roman" w:hAnsi="Times New Roman" w:cs="Times New Roman"/>
          <w:b/>
          <w:sz w:val="24"/>
          <w:szCs w:val="24"/>
          <w:lang w:val="sv-SE"/>
        </w:rPr>
        <w:t>predictor</w:t>
      </w:r>
      <w:proofErr w:type="spellEnd"/>
      <w:r w:rsidRPr="00263137">
        <w:rPr>
          <w:rFonts w:ascii="Times New Roman" w:hAnsi="Times New Roman" w:cs="Times New Roman"/>
          <w:b/>
          <w:sz w:val="24"/>
          <w:szCs w:val="24"/>
          <w:lang w:val="sv-SE"/>
        </w:rPr>
        <w:t xml:space="preserve"> set</w:t>
      </w:r>
    </w:p>
    <w:tbl>
      <w:tblPr>
        <w:tblStyle w:val="Tabellrutnt"/>
        <w:tblW w:w="9493" w:type="dxa"/>
        <w:tblLook w:val="04A0" w:firstRow="1" w:lastRow="0" w:firstColumn="1" w:lastColumn="0" w:noHBand="0" w:noVBand="1"/>
      </w:tblPr>
      <w:tblGrid>
        <w:gridCol w:w="2689"/>
        <w:gridCol w:w="5103"/>
        <w:gridCol w:w="1701"/>
      </w:tblGrid>
      <w:tr w:rsidR="00CC358B" w:rsidRPr="00854A59" w14:paraId="35F4271A" w14:textId="77777777" w:rsidTr="00DB2072">
        <w:trPr>
          <w:trHeight w:val="288"/>
        </w:trPr>
        <w:tc>
          <w:tcPr>
            <w:tcW w:w="9493" w:type="dxa"/>
            <w:gridSpan w:val="3"/>
            <w:noWrap/>
            <w:vAlign w:val="bottom"/>
          </w:tcPr>
          <w:p w14:paraId="2474F553" w14:textId="2F810E4D" w:rsidR="00CC358B" w:rsidRDefault="00CC358B" w:rsidP="00AD159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Table S2. Additional information on the final predictors sorted by type</w:t>
            </w:r>
          </w:p>
        </w:tc>
      </w:tr>
      <w:tr w:rsidR="00654068" w:rsidRPr="00854A59" w14:paraId="42F47F1E" w14:textId="408FE0E6" w:rsidTr="00C155E2">
        <w:trPr>
          <w:trHeight w:val="288"/>
        </w:trPr>
        <w:tc>
          <w:tcPr>
            <w:tcW w:w="2689" w:type="dxa"/>
            <w:noWrap/>
            <w:vAlign w:val="bottom"/>
            <w:hideMark/>
          </w:tcPr>
          <w:p w14:paraId="3ACB88F9" w14:textId="79D4E137" w:rsidR="00654068" w:rsidRPr="00854A59" w:rsidRDefault="00654068" w:rsidP="00AD15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P</w:t>
            </w:r>
            <w:r w:rsidR="00244E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REDICTOR</w:t>
            </w:r>
          </w:p>
        </w:tc>
        <w:tc>
          <w:tcPr>
            <w:tcW w:w="5103" w:type="dxa"/>
            <w:noWrap/>
            <w:vAlign w:val="bottom"/>
            <w:hideMark/>
          </w:tcPr>
          <w:p w14:paraId="2D528C14" w14:textId="6455E1C8" w:rsidR="00654068" w:rsidRPr="00FF46AD" w:rsidRDefault="00244E7A" w:rsidP="00AD15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sv-SE"/>
              </w:rPr>
              <w:t>DESCRIPTION</w:t>
            </w:r>
          </w:p>
        </w:tc>
        <w:tc>
          <w:tcPr>
            <w:tcW w:w="1701" w:type="dxa"/>
            <w:vAlign w:val="bottom"/>
          </w:tcPr>
          <w:p w14:paraId="6AB3AA7F" w14:textId="2191AD43" w:rsidR="00654068" w:rsidRPr="00FF46AD" w:rsidRDefault="00244E7A" w:rsidP="00AD159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sv-SE"/>
              </w:rPr>
              <w:t>VALUES</w:t>
            </w:r>
          </w:p>
        </w:tc>
      </w:tr>
      <w:tr w:rsidR="00654068" w:rsidRPr="00854A59" w14:paraId="51F0EA17" w14:textId="09A0CD44" w:rsidTr="00C155E2">
        <w:trPr>
          <w:trHeight w:val="288"/>
        </w:trPr>
        <w:tc>
          <w:tcPr>
            <w:tcW w:w="2689" w:type="dxa"/>
            <w:noWrap/>
            <w:vAlign w:val="bottom"/>
            <w:hideMark/>
          </w:tcPr>
          <w:p w14:paraId="6922BF00" w14:textId="77777777" w:rsidR="00654068" w:rsidRPr="00244E7A" w:rsidRDefault="00654068" w:rsidP="00AD1592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244E7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ocess</w:t>
            </w:r>
          </w:p>
        </w:tc>
        <w:tc>
          <w:tcPr>
            <w:tcW w:w="5103" w:type="dxa"/>
            <w:noWrap/>
            <w:vAlign w:val="bottom"/>
            <w:hideMark/>
          </w:tcPr>
          <w:p w14:paraId="75064E4B" w14:textId="77777777" w:rsidR="00654068" w:rsidRPr="00854A59" w:rsidRDefault="00654068" w:rsidP="00AD15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vAlign w:val="bottom"/>
          </w:tcPr>
          <w:p w14:paraId="78EF583B" w14:textId="77777777" w:rsidR="00654068" w:rsidRPr="00854A59" w:rsidRDefault="00654068" w:rsidP="00AD15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654068" w:rsidRPr="00854A59" w14:paraId="5EB33C3F" w14:textId="1118C7EC" w:rsidTr="00C155E2">
        <w:trPr>
          <w:trHeight w:val="288"/>
        </w:trPr>
        <w:tc>
          <w:tcPr>
            <w:tcW w:w="2689" w:type="dxa"/>
            <w:noWrap/>
            <w:vAlign w:val="bottom"/>
            <w:hideMark/>
          </w:tcPr>
          <w:p w14:paraId="22516174" w14:textId="20201234" w:rsidR="00654068" w:rsidRPr="00854A59" w:rsidRDefault="00654068" w:rsidP="00FF46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854A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70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BT start week of year</w:t>
            </w:r>
          </w:p>
        </w:tc>
        <w:tc>
          <w:tcPr>
            <w:tcW w:w="5103" w:type="dxa"/>
            <w:noWrap/>
            <w:vAlign w:val="bottom"/>
            <w:hideMark/>
          </w:tcPr>
          <w:p w14:paraId="2714649A" w14:textId="111CD7CC" w:rsidR="00654068" w:rsidRPr="00854A59" w:rsidRDefault="00654068" w:rsidP="00FF46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Week of year that a patient </w:t>
            </w:r>
            <w:r w:rsidR="00727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beg</w:t>
            </w:r>
            <w:r w:rsidR="00F7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a</w:t>
            </w:r>
            <w:r w:rsidR="00727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ICBT treatment</w:t>
            </w:r>
          </w:p>
        </w:tc>
        <w:tc>
          <w:tcPr>
            <w:tcW w:w="1701" w:type="dxa"/>
            <w:vAlign w:val="bottom"/>
          </w:tcPr>
          <w:p w14:paraId="7EBA5F34" w14:textId="2F5E7598" w:rsidR="00654068" w:rsidRDefault="00706589" w:rsidP="00FF46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6540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– 52</w:t>
            </w:r>
          </w:p>
        </w:tc>
      </w:tr>
      <w:tr w:rsidR="00654068" w:rsidRPr="00854A59" w14:paraId="6E58991D" w14:textId="4EE3501E" w:rsidTr="00C155E2">
        <w:trPr>
          <w:trHeight w:val="288"/>
        </w:trPr>
        <w:tc>
          <w:tcPr>
            <w:tcW w:w="2689" w:type="dxa"/>
            <w:noWrap/>
            <w:vAlign w:val="bottom"/>
            <w:hideMark/>
          </w:tcPr>
          <w:p w14:paraId="1D1B32D4" w14:textId="3F628CF4" w:rsidR="00654068" w:rsidRPr="00854A59" w:rsidRDefault="00654068" w:rsidP="00AD15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854A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70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DRS-S time of day</w:t>
            </w:r>
          </w:p>
        </w:tc>
        <w:tc>
          <w:tcPr>
            <w:tcW w:w="5103" w:type="dxa"/>
            <w:noWrap/>
            <w:vAlign w:val="bottom"/>
          </w:tcPr>
          <w:p w14:paraId="37799EBF" w14:textId="021ECF2E" w:rsidR="00654068" w:rsidRPr="00854A59" w:rsidRDefault="00654068" w:rsidP="00AD15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ime during the day (HH: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MM:S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) that a patient completed the pre-treatment MADRS-S questionnaire online in the portal</w:t>
            </w:r>
          </w:p>
        </w:tc>
        <w:tc>
          <w:tcPr>
            <w:tcW w:w="1701" w:type="dxa"/>
            <w:vAlign w:val="bottom"/>
          </w:tcPr>
          <w:p w14:paraId="1734727B" w14:textId="77DBBCA6" w:rsidR="00654068" w:rsidRDefault="00654068" w:rsidP="00AD15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:0</w:t>
            </w:r>
            <w:r w:rsidR="007065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:</w:t>
            </w:r>
            <w:r w:rsidR="007065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– 23:59:59</w:t>
            </w:r>
          </w:p>
          <w:p w14:paraId="01855D0E" w14:textId="13008D2B" w:rsidR="00654068" w:rsidRDefault="00654068" w:rsidP="00AD15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</w:p>
        </w:tc>
      </w:tr>
      <w:tr w:rsidR="00654068" w:rsidRPr="00854A59" w14:paraId="778D2835" w14:textId="744F8081" w:rsidTr="00C155E2">
        <w:trPr>
          <w:trHeight w:val="288"/>
        </w:trPr>
        <w:tc>
          <w:tcPr>
            <w:tcW w:w="2689" w:type="dxa"/>
            <w:noWrap/>
            <w:vAlign w:val="bottom"/>
            <w:hideMark/>
          </w:tcPr>
          <w:p w14:paraId="57F6DA54" w14:textId="49C17B85" w:rsidR="00654068" w:rsidRPr="00854A59" w:rsidRDefault="00654068" w:rsidP="00AD15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854A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70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Q5D time to complete</w:t>
            </w:r>
          </w:p>
        </w:tc>
        <w:tc>
          <w:tcPr>
            <w:tcW w:w="5103" w:type="dxa"/>
            <w:noWrap/>
            <w:vAlign w:val="bottom"/>
          </w:tcPr>
          <w:p w14:paraId="3422BED4" w14:textId="4804FB05" w:rsidR="00654068" w:rsidRPr="00854A59" w:rsidRDefault="00654068" w:rsidP="00AD15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Time in seconds that a patient took to complete the pre-treatme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uroQ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questionnaire online in the portal</w:t>
            </w:r>
          </w:p>
        </w:tc>
        <w:tc>
          <w:tcPr>
            <w:tcW w:w="1701" w:type="dxa"/>
            <w:vAlign w:val="bottom"/>
          </w:tcPr>
          <w:p w14:paraId="2901CB54" w14:textId="2755E1A9" w:rsidR="00654068" w:rsidRDefault="00706589" w:rsidP="00AD15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2 – 5243</w:t>
            </w:r>
          </w:p>
        </w:tc>
      </w:tr>
      <w:tr w:rsidR="00654068" w:rsidRPr="00854A59" w14:paraId="410BAA46" w14:textId="44E21B46" w:rsidTr="00C155E2">
        <w:trPr>
          <w:trHeight w:val="288"/>
        </w:trPr>
        <w:tc>
          <w:tcPr>
            <w:tcW w:w="2689" w:type="dxa"/>
            <w:noWrap/>
            <w:vAlign w:val="bottom"/>
            <w:hideMark/>
          </w:tcPr>
          <w:p w14:paraId="7D4C67B2" w14:textId="77777777" w:rsidR="00654068" w:rsidRPr="00244E7A" w:rsidRDefault="00654068" w:rsidP="00AD1592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244E7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enetic</w:t>
            </w:r>
          </w:p>
        </w:tc>
        <w:tc>
          <w:tcPr>
            <w:tcW w:w="5103" w:type="dxa"/>
            <w:noWrap/>
            <w:vAlign w:val="bottom"/>
          </w:tcPr>
          <w:p w14:paraId="77330DF9" w14:textId="77777777" w:rsidR="00654068" w:rsidRPr="00854A59" w:rsidRDefault="00654068" w:rsidP="00AD15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vAlign w:val="bottom"/>
          </w:tcPr>
          <w:p w14:paraId="313D2A64" w14:textId="77777777" w:rsidR="00654068" w:rsidRPr="00854A59" w:rsidRDefault="00654068" w:rsidP="00AD15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654068" w:rsidRPr="00854A59" w14:paraId="5B88A365" w14:textId="12900FA1" w:rsidTr="00C155E2">
        <w:trPr>
          <w:trHeight w:val="288"/>
        </w:trPr>
        <w:tc>
          <w:tcPr>
            <w:tcW w:w="2689" w:type="dxa"/>
            <w:noWrap/>
            <w:vAlign w:val="bottom"/>
            <w:hideMark/>
          </w:tcPr>
          <w:p w14:paraId="77900735" w14:textId="2515D675" w:rsidR="00654068" w:rsidRPr="00854A59" w:rsidRDefault="00654068" w:rsidP="00AD15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854A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70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S-IQ (</w:t>
            </w:r>
            <w:r w:rsidR="00F7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="00F7091D" w:rsidRPr="00FE3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≤0.0</w:t>
            </w:r>
            <w:r w:rsidR="00F7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01)</w:t>
            </w:r>
          </w:p>
        </w:tc>
        <w:tc>
          <w:tcPr>
            <w:tcW w:w="5103" w:type="dxa"/>
            <w:noWrap/>
            <w:vAlign w:val="bottom"/>
          </w:tcPr>
          <w:p w14:paraId="6B717CE7" w14:textId="3B2B9408" w:rsidR="00654068" w:rsidRPr="00854A59" w:rsidRDefault="00654068" w:rsidP="00AD15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Polygenic Risk Score for Intelligence with SNP </w:t>
            </w:r>
            <w:r w:rsidR="00727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hreshol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for </w:t>
            </w:r>
            <w:r w:rsidR="00727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scor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sion at genome-wide significance p</w:t>
            </w:r>
            <w:r w:rsidRPr="00FE3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≤0.0</w:t>
            </w:r>
            <w:r w:rsidR="00727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01</w:t>
            </w:r>
          </w:p>
        </w:tc>
        <w:tc>
          <w:tcPr>
            <w:tcW w:w="1701" w:type="dxa"/>
            <w:vAlign w:val="bottom"/>
          </w:tcPr>
          <w:p w14:paraId="3BB44A09" w14:textId="1AD3B90D" w:rsidR="00654068" w:rsidRDefault="007F2991" w:rsidP="00AD15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7F29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2.94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3 – </w:t>
            </w:r>
            <w:r w:rsidRPr="007F29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67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3 </w:t>
            </w:r>
          </w:p>
        </w:tc>
      </w:tr>
      <w:tr w:rsidR="0072727A" w:rsidRPr="00854A59" w14:paraId="108D44F4" w14:textId="0E891E1A" w:rsidTr="00C155E2">
        <w:trPr>
          <w:trHeight w:val="288"/>
        </w:trPr>
        <w:tc>
          <w:tcPr>
            <w:tcW w:w="2689" w:type="dxa"/>
            <w:noWrap/>
            <w:vAlign w:val="bottom"/>
            <w:hideMark/>
          </w:tcPr>
          <w:p w14:paraId="23F13C39" w14:textId="51D10E5C" w:rsidR="0072727A" w:rsidRPr="00854A59" w:rsidRDefault="0072727A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854A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70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S-IQ (</w:t>
            </w:r>
            <w:r w:rsidR="00F7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="00F7091D" w:rsidRPr="00FE3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≤0.0</w:t>
            </w:r>
            <w:r w:rsidR="00F7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)</w:t>
            </w:r>
          </w:p>
        </w:tc>
        <w:tc>
          <w:tcPr>
            <w:tcW w:w="5103" w:type="dxa"/>
            <w:noWrap/>
            <w:vAlign w:val="bottom"/>
          </w:tcPr>
          <w:p w14:paraId="78A02B13" w14:textId="127B8194" w:rsidR="0072727A" w:rsidRPr="00854A59" w:rsidRDefault="0072727A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olygenic Risk Score for Intelligence with SNP threshold for score inclusion at genome-wide significance p</w:t>
            </w:r>
            <w:r w:rsidRPr="00FE3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≤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</w:t>
            </w:r>
          </w:p>
        </w:tc>
        <w:tc>
          <w:tcPr>
            <w:tcW w:w="1701" w:type="dxa"/>
            <w:vAlign w:val="bottom"/>
          </w:tcPr>
          <w:p w14:paraId="3D549553" w14:textId="5E81D733" w:rsidR="0072727A" w:rsidRPr="00854A59" w:rsidRDefault="007F2991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7F29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3.562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– </w:t>
            </w:r>
            <w:r w:rsidRPr="007F29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510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</w:p>
        </w:tc>
      </w:tr>
      <w:tr w:rsidR="0072727A" w:rsidRPr="00854A59" w14:paraId="7EAADF83" w14:textId="70F16EBC" w:rsidTr="00C155E2">
        <w:trPr>
          <w:trHeight w:val="288"/>
        </w:trPr>
        <w:tc>
          <w:tcPr>
            <w:tcW w:w="2689" w:type="dxa"/>
            <w:noWrap/>
            <w:vAlign w:val="bottom"/>
            <w:hideMark/>
          </w:tcPr>
          <w:p w14:paraId="169AF2B9" w14:textId="39B44C06" w:rsidR="0072727A" w:rsidRPr="00854A59" w:rsidRDefault="0072727A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854A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70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S-IQ (</w:t>
            </w:r>
            <w:r w:rsidR="00F7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="00F7091D" w:rsidRPr="00FE3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≤0.0</w:t>
            </w:r>
            <w:r w:rsidR="00F7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)</w:t>
            </w:r>
          </w:p>
        </w:tc>
        <w:tc>
          <w:tcPr>
            <w:tcW w:w="5103" w:type="dxa"/>
            <w:noWrap/>
            <w:vAlign w:val="bottom"/>
          </w:tcPr>
          <w:p w14:paraId="515E71E2" w14:textId="16C44686" w:rsidR="0072727A" w:rsidRPr="00854A59" w:rsidRDefault="0072727A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olygenic Risk Score for Intelligence with SNP threshold for score inclusion at genome-wide significance p</w:t>
            </w:r>
            <w:r w:rsidRPr="00FE3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≤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1701" w:type="dxa"/>
            <w:vAlign w:val="bottom"/>
          </w:tcPr>
          <w:p w14:paraId="79321D7A" w14:textId="3A1FB46E" w:rsidR="0072727A" w:rsidRPr="00854A59" w:rsidRDefault="007F2991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7F29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3.288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– </w:t>
            </w:r>
            <w:r w:rsidRPr="007F29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06275</w:t>
            </w:r>
          </w:p>
        </w:tc>
      </w:tr>
      <w:tr w:rsidR="0072727A" w:rsidRPr="00854A59" w14:paraId="0A0DD83B" w14:textId="12A1C2D7" w:rsidTr="00C155E2">
        <w:trPr>
          <w:trHeight w:val="288"/>
        </w:trPr>
        <w:tc>
          <w:tcPr>
            <w:tcW w:w="2689" w:type="dxa"/>
            <w:noWrap/>
            <w:vAlign w:val="bottom"/>
            <w:hideMark/>
          </w:tcPr>
          <w:p w14:paraId="7C4D9833" w14:textId="7DAFBA60" w:rsidR="0072727A" w:rsidRPr="00854A59" w:rsidRDefault="0072727A" w:rsidP="007272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854A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70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S-MDD (</w:t>
            </w:r>
            <w:r w:rsidR="00F7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="00F7091D" w:rsidRPr="00FE3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≤0.0</w:t>
            </w:r>
            <w:r w:rsidR="00F7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01)</w:t>
            </w:r>
          </w:p>
        </w:tc>
        <w:tc>
          <w:tcPr>
            <w:tcW w:w="5103" w:type="dxa"/>
            <w:noWrap/>
            <w:vAlign w:val="bottom"/>
          </w:tcPr>
          <w:p w14:paraId="47D4E738" w14:textId="55746E34" w:rsidR="0072727A" w:rsidRPr="00854A59" w:rsidRDefault="0072727A" w:rsidP="007272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olygenic Risk Score for Major Depressive Disorder with SNP threshold for score inclusion at genome-wide significance p</w:t>
            </w:r>
            <w:r w:rsidRPr="00FE3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≤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01</w:t>
            </w:r>
          </w:p>
        </w:tc>
        <w:tc>
          <w:tcPr>
            <w:tcW w:w="1701" w:type="dxa"/>
            <w:vAlign w:val="bottom"/>
          </w:tcPr>
          <w:p w14:paraId="62BC6CC6" w14:textId="071A1D54" w:rsidR="0072727A" w:rsidRPr="007F2991" w:rsidRDefault="007F2991" w:rsidP="0072727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sv-SE"/>
              </w:rPr>
            </w:pPr>
            <w:r w:rsidRPr="007F299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sv-SE"/>
              </w:rPr>
              <w:t>-3.3144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sv-SE"/>
              </w:rPr>
              <w:t xml:space="preserve"> – </w:t>
            </w:r>
            <w:r w:rsidRPr="007F299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sv-SE"/>
              </w:rPr>
              <w:t>3.06800</w:t>
            </w:r>
          </w:p>
        </w:tc>
      </w:tr>
      <w:tr w:rsidR="0072727A" w:rsidRPr="00854A59" w14:paraId="1EB637C4" w14:textId="71A5CA62" w:rsidTr="00C155E2">
        <w:trPr>
          <w:trHeight w:val="288"/>
        </w:trPr>
        <w:tc>
          <w:tcPr>
            <w:tcW w:w="2689" w:type="dxa"/>
            <w:noWrap/>
            <w:vAlign w:val="bottom"/>
            <w:hideMark/>
          </w:tcPr>
          <w:p w14:paraId="502D1065" w14:textId="19F24028" w:rsidR="0072727A" w:rsidRPr="00854A59" w:rsidRDefault="0072727A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854A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70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S-MDD (</w:t>
            </w:r>
            <w:r w:rsidR="00F7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="00F7091D" w:rsidRPr="00FE3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≤0.0</w:t>
            </w:r>
            <w:r w:rsidR="00F7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)</w:t>
            </w:r>
          </w:p>
        </w:tc>
        <w:tc>
          <w:tcPr>
            <w:tcW w:w="5103" w:type="dxa"/>
            <w:noWrap/>
            <w:vAlign w:val="bottom"/>
          </w:tcPr>
          <w:p w14:paraId="6BDADF09" w14:textId="0F615458" w:rsidR="0072727A" w:rsidRPr="00854A59" w:rsidRDefault="0072727A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olygenic Risk Score for Major Depressive Disorder with SNP threshold for score inclusion at genome-wide significance p</w:t>
            </w:r>
            <w:r w:rsidRPr="00FE3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≤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1701" w:type="dxa"/>
            <w:vAlign w:val="bottom"/>
          </w:tcPr>
          <w:p w14:paraId="0052055F" w14:textId="2773DFD7" w:rsidR="0072727A" w:rsidRPr="007F2991" w:rsidRDefault="007F2991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7F29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2.962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– </w:t>
            </w:r>
            <w:r w:rsidRPr="007F29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63801</w:t>
            </w:r>
          </w:p>
        </w:tc>
      </w:tr>
      <w:tr w:rsidR="0072727A" w:rsidRPr="00854A59" w14:paraId="5D30ECE0" w14:textId="65A4B30C" w:rsidTr="00C155E2">
        <w:trPr>
          <w:trHeight w:val="288"/>
        </w:trPr>
        <w:tc>
          <w:tcPr>
            <w:tcW w:w="2689" w:type="dxa"/>
            <w:noWrap/>
            <w:vAlign w:val="bottom"/>
            <w:hideMark/>
          </w:tcPr>
          <w:p w14:paraId="4F860D01" w14:textId="160B970D" w:rsidR="0072727A" w:rsidRPr="00854A59" w:rsidRDefault="0072727A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854A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70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S-ASD (</w:t>
            </w:r>
            <w:r w:rsidR="00F7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="00F7091D" w:rsidRPr="00FE3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≤0.0</w:t>
            </w:r>
            <w:r w:rsidR="00F7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01)</w:t>
            </w:r>
          </w:p>
        </w:tc>
        <w:tc>
          <w:tcPr>
            <w:tcW w:w="5103" w:type="dxa"/>
            <w:noWrap/>
            <w:vAlign w:val="bottom"/>
          </w:tcPr>
          <w:p w14:paraId="64ADBF0B" w14:textId="23ED6A4B" w:rsidR="0072727A" w:rsidRPr="00854A59" w:rsidRDefault="0072727A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olygenic Risk Score for Autism Spectrum Disorder with SNP threshold for score inclusion at genome-wide significance p</w:t>
            </w:r>
            <w:r w:rsidRPr="00FE3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≤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01</w:t>
            </w:r>
          </w:p>
        </w:tc>
        <w:tc>
          <w:tcPr>
            <w:tcW w:w="1701" w:type="dxa"/>
            <w:vAlign w:val="bottom"/>
          </w:tcPr>
          <w:p w14:paraId="7A75D3A3" w14:textId="06E5776D" w:rsidR="0072727A" w:rsidRPr="007F2991" w:rsidRDefault="007F2991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7F29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3.0687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– </w:t>
            </w:r>
            <w:r w:rsidRPr="007F29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01786</w:t>
            </w:r>
          </w:p>
        </w:tc>
      </w:tr>
      <w:tr w:rsidR="0072727A" w:rsidRPr="00854A59" w14:paraId="695A28B8" w14:textId="1544FB3F" w:rsidTr="00C155E2">
        <w:trPr>
          <w:trHeight w:val="288"/>
        </w:trPr>
        <w:tc>
          <w:tcPr>
            <w:tcW w:w="2689" w:type="dxa"/>
            <w:noWrap/>
            <w:vAlign w:val="bottom"/>
            <w:hideMark/>
          </w:tcPr>
          <w:p w14:paraId="38FC469C" w14:textId="6ADBFD7B" w:rsidR="0072727A" w:rsidRPr="00854A59" w:rsidRDefault="0072727A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854A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70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S-ASD (</w:t>
            </w:r>
            <w:r w:rsidR="00F7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="00F7091D" w:rsidRPr="00FE3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≤0.0</w:t>
            </w:r>
            <w:r w:rsidR="00F7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)</w:t>
            </w:r>
          </w:p>
        </w:tc>
        <w:tc>
          <w:tcPr>
            <w:tcW w:w="5103" w:type="dxa"/>
            <w:noWrap/>
            <w:vAlign w:val="bottom"/>
          </w:tcPr>
          <w:p w14:paraId="412DA477" w14:textId="1AEB3889" w:rsidR="0072727A" w:rsidRPr="00854A59" w:rsidRDefault="0072727A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olygenic Risk Score for Autism Spectrum Disorder with SNP threshold for score inclusion at genome-wide significance p</w:t>
            </w:r>
            <w:r w:rsidRPr="00FE3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≤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</w:t>
            </w:r>
          </w:p>
        </w:tc>
        <w:tc>
          <w:tcPr>
            <w:tcW w:w="1701" w:type="dxa"/>
            <w:vAlign w:val="bottom"/>
          </w:tcPr>
          <w:p w14:paraId="12674A13" w14:textId="568CE0F1" w:rsidR="0072727A" w:rsidRPr="007F2991" w:rsidRDefault="007F2991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7F29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2.977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7 – </w:t>
            </w:r>
            <w:r w:rsidRPr="007F29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.37585</w:t>
            </w:r>
          </w:p>
        </w:tc>
      </w:tr>
      <w:tr w:rsidR="0072727A" w:rsidRPr="00854A59" w14:paraId="5D44FB3C" w14:textId="1F91787F" w:rsidTr="00C155E2">
        <w:trPr>
          <w:trHeight w:val="288"/>
        </w:trPr>
        <w:tc>
          <w:tcPr>
            <w:tcW w:w="2689" w:type="dxa"/>
            <w:noWrap/>
            <w:vAlign w:val="bottom"/>
            <w:hideMark/>
          </w:tcPr>
          <w:p w14:paraId="42D90D56" w14:textId="66EA9FB1" w:rsidR="0072727A" w:rsidRPr="00854A59" w:rsidRDefault="0072727A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854A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70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S-ADHD (</w:t>
            </w:r>
            <w:r w:rsidR="00F7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="00F7091D" w:rsidRPr="00FE3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≤0.0</w:t>
            </w:r>
            <w:r w:rsidR="00F7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01)</w:t>
            </w:r>
          </w:p>
        </w:tc>
        <w:tc>
          <w:tcPr>
            <w:tcW w:w="5103" w:type="dxa"/>
            <w:noWrap/>
            <w:vAlign w:val="bottom"/>
          </w:tcPr>
          <w:p w14:paraId="1BE164B3" w14:textId="4CE498CA" w:rsidR="0072727A" w:rsidRPr="00854A59" w:rsidRDefault="0072727A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olygenic Risk Score for Attention-Deficit Hyperactivity Disorder with SNP threshold for score inclusion at genome-wide significance p</w:t>
            </w:r>
            <w:r w:rsidRPr="00FE3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≤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01</w:t>
            </w:r>
          </w:p>
        </w:tc>
        <w:tc>
          <w:tcPr>
            <w:tcW w:w="1701" w:type="dxa"/>
            <w:vAlign w:val="bottom"/>
          </w:tcPr>
          <w:p w14:paraId="2AC85F74" w14:textId="73BDDDEE" w:rsidR="0072727A" w:rsidRPr="007F2991" w:rsidRDefault="007F2991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7F29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3.5076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– </w:t>
            </w:r>
            <w:r w:rsidRPr="007F29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59199</w:t>
            </w:r>
          </w:p>
        </w:tc>
      </w:tr>
      <w:tr w:rsidR="0072727A" w:rsidRPr="00854A59" w14:paraId="6821FF06" w14:textId="6402AB46" w:rsidTr="00C155E2">
        <w:trPr>
          <w:trHeight w:val="288"/>
        </w:trPr>
        <w:tc>
          <w:tcPr>
            <w:tcW w:w="2689" w:type="dxa"/>
            <w:noWrap/>
            <w:vAlign w:val="bottom"/>
            <w:hideMark/>
          </w:tcPr>
          <w:p w14:paraId="3A671027" w14:textId="40B67EA8" w:rsidR="0072727A" w:rsidRPr="00854A59" w:rsidRDefault="0072727A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854A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70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S-ADHD (</w:t>
            </w:r>
            <w:r w:rsidR="00F7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="00F7091D" w:rsidRPr="00FE3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≤0.0</w:t>
            </w:r>
            <w:r w:rsidR="00F7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)</w:t>
            </w:r>
          </w:p>
        </w:tc>
        <w:tc>
          <w:tcPr>
            <w:tcW w:w="5103" w:type="dxa"/>
            <w:noWrap/>
            <w:vAlign w:val="bottom"/>
          </w:tcPr>
          <w:p w14:paraId="1EE37C77" w14:textId="78C65FFC" w:rsidR="0072727A" w:rsidRPr="00854A59" w:rsidRDefault="0072727A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olygenic Risk Score for Attention-Deficit Hyperactivity Disorder with SNP threshold for score inclusion at genome-wide significance p</w:t>
            </w:r>
            <w:r w:rsidRPr="00FE3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≤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</w:t>
            </w:r>
          </w:p>
        </w:tc>
        <w:tc>
          <w:tcPr>
            <w:tcW w:w="1701" w:type="dxa"/>
            <w:vAlign w:val="bottom"/>
          </w:tcPr>
          <w:p w14:paraId="557176DE" w14:textId="10E5C049" w:rsidR="0072727A" w:rsidRPr="007F2991" w:rsidRDefault="007F2991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7F29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2.8536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– </w:t>
            </w:r>
            <w:r w:rsidRPr="007F29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24018</w:t>
            </w:r>
          </w:p>
        </w:tc>
      </w:tr>
      <w:tr w:rsidR="0072727A" w:rsidRPr="00854A59" w14:paraId="0F1A0C1D" w14:textId="7CEA05B3" w:rsidTr="00C155E2">
        <w:trPr>
          <w:trHeight w:val="288"/>
        </w:trPr>
        <w:tc>
          <w:tcPr>
            <w:tcW w:w="2689" w:type="dxa"/>
            <w:noWrap/>
            <w:vAlign w:val="bottom"/>
            <w:hideMark/>
          </w:tcPr>
          <w:p w14:paraId="7B4171DA" w14:textId="21E2C777" w:rsidR="0072727A" w:rsidRPr="00854A59" w:rsidRDefault="0072727A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854A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70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S-BP (</w:t>
            </w:r>
            <w:r w:rsidR="00F7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="00F7091D" w:rsidRPr="00FE3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≤0.0</w:t>
            </w:r>
            <w:r w:rsidR="00F7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01)</w:t>
            </w:r>
          </w:p>
        </w:tc>
        <w:tc>
          <w:tcPr>
            <w:tcW w:w="5103" w:type="dxa"/>
            <w:noWrap/>
            <w:vAlign w:val="bottom"/>
          </w:tcPr>
          <w:p w14:paraId="18B9AEE2" w14:textId="6D5D483F" w:rsidR="0072727A" w:rsidRPr="00854A59" w:rsidRDefault="0072727A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Polygenic Risk Score for </w:t>
            </w:r>
            <w:r w:rsidR="00C155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Bipola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Disorder</w:t>
            </w:r>
            <w:r w:rsidR="00C155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with SNP threshold for score inclusion at genome-wide significance p</w:t>
            </w:r>
            <w:r w:rsidRPr="00FE3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≤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01</w:t>
            </w:r>
          </w:p>
        </w:tc>
        <w:tc>
          <w:tcPr>
            <w:tcW w:w="1701" w:type="dxa"/>
            <w:vAlign w:val="bottom"/>
          </w:tcPr>
          <w:p w14:paraId="38E9A92D" w14:textId="4D5EFDA4" w:rsidR="0072727A" w:rsidRPr="007F2991" w:rsidRDefault="007F2991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7F29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2.7837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– </w:t>
            </w:r>
            <w:r w:rsidRPr="007F29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.04073</w:t>
            </w:r>
          </w:p>
        </w:tc>
      </w:tr>
      <w:tr w:rsidR="0072727A" w:rsidRPr="00854A59" w14:paraId="4742E362" w14:textId="770BF4A4" w:rsidTr="00C155E2">
        <w:trPr>
          <w:trHeight w:val="288"/>
        </w:trPr>
        <w:tc>
          <w:tcPr>
            <w:tcW w:w="2689" w:type="dxa"/>
            <w:noWrap/>
            <w:vAlign w:val="bottom"/>
            <w:hideMark/>
          </w:tcPr>
          <w:p w14:paraId="754F6250" w14:textId="4E5C7F04" w:rsidR="0072727A" w:rsidRPr="00854A59" w:rsidRDefault="0072727A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854A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F54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S-EDU (</w:t>
            </w:r>
            <w:r w:rsidR="00FF5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="00FF543B" w:rsidRPr="00FE3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≤0.0</w:t>
            </w:r>
            <w:r w:rsidR="00FF5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)</w:t>
            </w:r>
          </w:p>
        </w:tc>
        <w:tc>
          <w:tcPr>
            <w:tcW w:w="5103" w:type="dxa"/>
            <w:noWrap/>
            <w:vAlign w:val="bottom"/>
          </w:tcPr>
          <w:p w14:paraId="017B9698" w14:textId="2EA982E9" w:rsidR="0072727A" w:rsidRPr="00854A59" w:rsidRDefault="00C155E2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olygenic Risk Score for Educational attainment with SNP threshold for score inclusion at genome-wide significance p</w:t>
            </w:r>
            <w:r w:rsidRPr="00FE3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≤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</w:t>
            </w:r>
          </w:p>
        </w:tc>
        <w:tc>
          <w:tcPr>
            <w:tcW w:w="1701" w:type="dxa"/>
            <w:vAlign w:val="bottom"/>
          </w:tcPr>
          <w:p w14:paraId="20B53ADB" w14:textId="56C046AE" w:rsidR="0072727A" w:rsidRPr="007F2991" w:rsidRDefault="007F2991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7F29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3.0027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– </w:t>
            </w:r>
            <w:r w:rsidRPr="007F29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81852</w:t>
            </w:r>
          </w:p>
        </w:tc>
      </w:tr>
      <w:tr w:rsidR="0072727A" w:rsidRPr="00854A59" w14:paraId="43A71F86" w14:textId="639FA006" w:rsidTr="00C155E2">
        <w:trPr>
          <w:trHeight w:val="288"/>
        </w:trPr>
        <w:tc>
          <w:tcPr>
            <w:tcW w:w="2689" w:type="dxa"/>
            <w:noWrap/>
            <w:vAlign w:val="bottom"/>
            <w:hideMark/>
          </w:tcPr>
          <w:p w14:paraId="6C19F6B3" w14:textId="41EFC273" w:rsidR="0072727A" w:rsidRPr="00854A59" w:rsidRDefault="0072727A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854A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F54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S-EDU (</w:t>
            </w:r>
            <w:r w:rsidR="00FF5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="00FF543B" w:rsidRPr="00FE3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≤0.0</w:t>
            </w:r>
            <w:r w:rsidR="00FF54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)</w:t>
            </w:r>
          </w:p>
        </w:tc>
        <w:tc>
          <w:tcPr>
            <w:tcW w:w="5103" w:type="dxa"/>
            <w:noWrap/>
            <w:vAlign w:val="bottom"/>
          </w:tcPr>
          <w:p w14:paraId="3B1A1189" w14:textId="380FFF62" w:rsidR="0072727A" w:rsidRPr="00854A59" w:rsidRDefault="00C155E2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olygenic Risk Score for Educational attainment with SNP threshold for score inclusion at genome-wide significance p</w:t>
            </w:r>
            <w:r w:rsidRPr="00FE3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≤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1701" w:type="dxa"/>
            <w:vAlign w:val="bottom"/>
          </w:tcPr>
          <w:p w14:paraId="7DCAF66B" w14:textId="4ECFE154" w:rsidR="0072727A" w:rsidRPr="007F2991" w:rsidRDefault="007F2991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7F29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3.3486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– </w:t>
            </w:r>
            <w:r w:rsidRPr="007F29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.88809</w:t>
            </w:r>
          </w:p>
        </w:tc>
      </w:tr>
      <w:tr w:rsidR="0072727A" w:rsidRPr="00854A59" w14:paraId="1DB22F2D" w14:textId="6E5C6AD1" w:rsidTr="00C155E2">
        <w:trPr>
          <w:trHeight w:val="288"/>
        </w:trPr>
        <w:tc>
          <w:tcPr>
            <w:tcW w:w="2689" w:type="dxa"/>
            <w:noWrap/>
            <w:vAlign w:val="bottom"/>
            <w:hideMark/>
          </w:tcPr>
          <w:p w14:paraId="7D7122FB" w14:textId="071D3531" w:rsidR="0072727A" w:rsidRPr="00854A59" w:rsidRDefault="0072727A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854A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F54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S-Ancestry</w:t>
            </w:r>
          </w:p>
        </w:tc>
        <w:tc>
          <w:tcPr>
            <w:tcW w:w="5103" w:type="dxa"/>
            <w:noWrap/>
            <w:vAlign w:val="bottom"/>
          </w:tcPr>
          <w:p w14:paraId="7857E613" w14:textId="491B00C1" w:rsidR="0072727A" w:rsidRPr="00854A59" w:rsidRDefault="00C155E2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Ancestry loading</w:t>
            </w:r>
          </w:p>
        </w:tc>
        <w:tc>
          <w:tcPr>
            <w:tcW w:w="1701" w:type="dxa"/>
            <w:vAlign w:val="bottom"/>
          </w:tcPr>
          <w:p w14:paraId="6A7ACF2E" w14:textId="0F1EB94B" w:rsidR="0072727A" w:rsidRPr="007F2991" w:rsidRDefault="007F2991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7F29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3.0342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– </w:t>
            </w:r>
            <w:r w:rsidRPr="007F29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.53610</w:t>
            </w:r>
          </w:p>
        </w:tc>
      </w:tr>
      <w:tr w:rsidR="0072727A" w:rsidRPr="00854A59" w14:paraId="61C093BA" w14:textId="046B1046" w:rsidTr="00C155E2">
        <w:trPr>
          <w:trHeight w:val="288"/>
        </w:trPr>
        <w:tc>
          <w:tcPr>
            <w:tcW w:w="2689" w:type="dxa"/>
            <w:noWrap/>
            <w:vAlign w:val="bottom"/>
            <w:hideMark/>
          </w:tcPr>
          <w:p w14:paraId="57C8A08C" w14:textId="77777777" w:rsidR="0072727A" w:rsidRPr="00244E7A" w:rsidRDefault="0072727A" w:rsidP="0072727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244E7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emographic</w:t>
            </w:r>
          </w:p>
        </w:tc>
        <w:tc>
          <w:tcPr>
            <w:tcW w:w="5103" w:type="dxa"/>
            <w:noWrap/>
            <w:vAlign w:val="bottom"/>
          </w:tcPr>
          <w:p w14:paraId="46C3F479" w14:textId="77777777" w:rsidR="0072727A" w:rsidRPr="00854A59" w:rsidRDefault="0072727A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vAlign w:val="bottom"/>
          </w:tcPr>
          <w:p w14:paraId="1A5C0AE0" w14:textId="77777777" w:rsidR="0072727A" w:rsidRPr="007F2991" w:rsidRDefault="0072727A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72727A" w:rsidRPr="00854A59" w14:paraId="2DF6863D" w14:textId="5819E4C0" w:rsidTr="00C155E2">
        <w:trPr>
          <w:trHeight w:val="288"/>
        </w:trPr>
        <w:tc>
          <w:tcPr>
            <w:tcW w:w="2689" w:type="dxa"/>
            <w:noWrap/>
            <w:vAlign w:val="bottom"/>
            <w:hideMark/>
          </w:tcPr>
          <w:p w14:paraId="33F02A00" w14:textId="0F032C29" w:rsidR="0072727A" w:rsidRPr="00854A59" w:rsidRDefault="0072727A" w:rsidP="007272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854A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F54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5103" w:type="dxa"/>
            <w:noWrap/>
            <w:vAlign w:val="bottom"/>
          </w:tcPr>
          <w:p w14:paraId="1F881D44" w14:textId="3279F1EC" w:rsidR="0072727A" w:rsidRPr="00854A59" w:rsidRDefault="00C155E2" w:rsidP="007272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4274B">
              <w:rPr>
                <w:rFonts w:ascii="Times New Roman" w:hAnsi="Times New Roman" w:cs="Times New Roman"/>
                <w:sz w:val="18"/>
                <w:szCs w:val="18"/>
              </w:rPr>
              <w:t>atient age at baseline</w:t>
            </w:r>
          </w:p>
        </w:tc>
        <w:tc>
          <w:tcPr>
            <w:tcW w:w="1701" w:type="dxa"/>
            <w:vAlign w:val="bottom"/>
          </w:tcPr>
          <w:p w14:paraId="74698E7C" w14:textId="52EEFCA0" w:rsidR="0072727A" w:rsidRPr="007F2991" w:rsidRDefault="00706589" w:rsidP="0072727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sv-SE"/>
              </w:rPr>
              <w:t>18 – 75</w:t>
            </w:r>
          </w:p>
        </w:tc>
      </w:tr>
      <w:tr w:rsidR="0072727A" w:rsidRPr="00854A59" w14:paraId="1F5B6624" w14:textId="108C2B1A" w:rsidTr="00C155E2">
        <w:trPr>
          <w:trHeight w:val="288"/>
        </w:trPr>
        <w:tc>
          <w:tcPr>
            <w:tcW w:w="2689" w:type="dxa"/>
            <w:noWrap/>
            <w:vAlign w:val="bottom"/>
            <w:hideMark/>
          </w:tcPr>
          <w:p w14:paraId="65889645" w14:textId="5A6CA1C6" w:rsidR="0072727A" w:rsidRPr="00854A59" w:rsidRDefault="0072727A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854A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F54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5103" w:type="dxa"/>
            <w:noWrap/>
            <w:vAlign w:val="bottom"/>
          </w:tcPr>
          <w:p w14:paraId="43F9B32D" w14:textId="4A87747B" w:rsidR="0072727A" w:rsidRPr="00854A59" w:rsidRDefault="00C155E2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atient educational attainment at screening</w:t>
            </w:r>
          </w:p>
        </w:tc>
        <w:tc>
          <w:tcPr>
            <w:tcW w:w="1701" w:type="dxa"/>
            <w:vAlign w:val="bottom"/>
          </w:tcPr>
          <w:p w14:paraId="6C5E4841" w14:textId="3F5236DC" w:rsidR="0072727A" w:rsidRPr="007F2991" w:rsidRDefault="00706589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 – 6</w:t>
            </w:r>
          </w:p>
        </w:tc>
      </w:tr>
      <w:tr w:rsidR="0072727A" w:rsidRPr="00854A59" w14:paraId="2B411158" w14:textId="7806CE36" w:rsidTr="00C155E2">
        <w:trPr>
          <w:trHeight w:val="288"/>
        </w:trPr>
        <w:tc>
          <w:tcPr>
            <w:tcW w:w="2689" w:type="dxa"/>
            <w:noWrap/>
            <w:vAlign w:val="bottom"/>
            <w:hideMark/>
          </w:tcPr>
          <w:p w14:paraId="106A2775" w14:textId="2D3474BD" w:rsidR="00C155E2" w:rsidRPr="00C155E2" w:rsidRDefault="00C155E2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F54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k experience</w:t>
            </w:r>
          </w:p>
        </w:tc>
        <w:tc>
          <w:tcPr>
            <w:tcW w:w="5103" w:type="dxa"/>
            <w:noWrap/>
            <w:vAlign w:val="bottom"/>
          </w:tcPr>
          <w:p w14:paraId="537865B4" w14:textId="3B06B5AA" w:rsidR="0072727A" w:rsidRPr="00C155E2" w:rsidRDefault="00C155E2" w:rsidP="0072727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sv-SE"/>
              </w:rPr>
              <w:t xml:space="preserve">Patient </w:t>
            </w:r>
            <w:r w:rsidRPr="00C155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sv-SE"/>
              </w:rPr>
              <w:t>education-relevant professional experience</w:t>
            </w:r>
          </w:p>
        </w:tc>
        <w:tc>
          <w:tcPr>
            <w:tcW w:w="1701" w:type="dxa"/>
            <w:vAlign w:val="bottom"/>
          </w:tcPr>
          <w:p w14:paraId="3821DD56" w14:textId="57BD6D8E" w:rsidR="0072727A" w:rsidRPr="007F2991" w:rsidRDefault="00706589" w:rsidP="0072727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sv-SE"/>
              </w:rPr>
              <w:t>Yes, No</w:t>
            </w:r>
          </w:p>
        </w:tc>
      </w:tr>
      <w:tr w:rsidR="0072727A" w:rsidRPr="00854A59" w14:paraId="60134FA9" w14:textId="0634FF7E" w:rsidTr="00C155E2">
        <w:trPr>
          <w:trHeight w:val="288"/>
        </w:trPr>
        <w:tc>
          <w:tcPr>
            <w:tcW w:w="2689" w:type="dxa"/>
            <w:noWrap/>
            <w:vAlign w:val="bottom"/>
            <w:hideMark/>
          </w:tcPr>
          <w:p w14:paraId="7A432E1D" w14:textId="77777777" w:rsidR="0072727A" w:rsidRPr="00244E7A" w:rsidRDefault="0072727A" w:rsidP="0072727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244E7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5103" w:type="dxa"/>
            <w:noWrap/>
            <w:vAlign w:val="bottom"/>
          </w:tcPr>
          <w:p w14:paraId="7E4D03DF" w14:textId="77777777" w:rsidR="0072727A" w:rsidRPr="00C155E2" w:rsidRDefault="0072727A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vAlign w:val="bottom"/>
          </w:tcPr>
          <w:p w14:paraId="3A3A30AF" w14:textId="77777777" w:rsidR="0072727A" w:rsidRPr="007F2991" w:rsidRDefault="0072727A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72727A" w:rsidRPr="00854A59" w14:paraId="17A33699" w14:textId="656A6DFB" w:rsidTr="00C155E2">
        <w:trPr>
          <w:trHeight w:val="288"/>
        </w:trPr>
        <w:tc>
          <w:tcPr>
            <w:tcW w:w="2689" w:type="dxa"/>
            <w:noWrap/>
            <w:vAlign w:val="bottom"/>
            <w:hideMark/>
          </w:tcPr>
          <w:p w14:paraId="5FE3E960" w14:textId="52B2735B" w:rsidR="0072727A" w:rsidRPr="00854A59" w:rsidRDefault="00C155E2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F54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or mild MDD</w:t>
            </w:r>
          </w:p>
        </w:tc>
        <w:tc>
          <w:tcPr>
            <w:tcW w:w="5103" w:type="dxa"/>
            <w:noWrap/>
            <w:vAlign w:val="bottom"/>
          </w:tcPr>
          <w:p w14:paraId="457CEB28" w14:textId="3A2705F1" w:rsidR="0072727A" w:rsidRPr="00C155E2" w:rsidRDefault="0084739E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847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rior diagnosis of MD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of</w:t>
            </w:r>
            <w:r w:rsidRPr="00847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mild severity</w:t>
            </w:r>
          </w:p>
        </w:tc>
        <w:tc>
          <w:tcPr>
            <w:tcW w:w="1701" w:type="dxa"/>
            <w:vAlign w:val="bottom"/>
          </w:tcPr>
          <w:p w14:paraId="3F0A302B" w14:textId="2DBE7ED6" w:rsidR="0072727A" w:rsidRPr="007F2991" w:rsidRDefault="00706589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, No</w:t>
            </w:r>
          </w:p>
        </w:tc>
      </w:tr>
      <w:tr w:rsidR="0072727A" w:rsidRPr="00854A59" w14:paraId="5070A593" w14:textId="04E6B060" w:rsidTr="00C155E2">
        <w:trPr>
          <w:trHeight w:val="288"/>
        </w:trPr>
        <w:tc>
          <w:tcPr>
            <w:tcW w:w="2689" w:type="dxa"/>
            <w:noWrap/>
            <w:vAlign w:val="bottom"/>
            <w:hideMark/>
          </w:tcPr>
          <w:p w14:paraId="6B723DB5" w14:textId="46D488D0" w:rsidR="0072727A" w:rsidRPr="00854A59" w:rsidRDefault="00C155E2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F54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or moderate MDD</w:t>
            </w:r>
          </w:p>
        </w:tc>
        <w:tc>
          <w:tcPr>
            <w:tcW w:w="5103" w:type="dxa"/>
            <w:noWrap/>
            <w:vAlign w:val="bottom"/>
          </w:tcPr>
          <w:p w14:paraId="18B63674" w14:textId="6FAA7B1D" w:rsidR="0072727A" w:rsidRPr="00C155E2" w:rsidRDefault="0084739E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  <w:r w:rsidRPr="00847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rior diagnosis of MDD of moderate severity</w:t>
            </w:r>
          </w:p>
        </w:tc>
        <w:tc>
          <w:tcPr>
            <w:tcW w:w="1701" w:type="dxa"/>
            <w:vAlign w:val="bottom"/>
          </w:tcPr>
          <w:p w14:paraId="210902AE" w14:textId="7B64D75A" w:rsidR="0072727A" w:rsidRPr="007F2991" w:rsidRDefault="00706589" w:rsidP="007272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, No</w:t>
            </w:r>
          </w:p>
        </w:tc>
      </w:tr>
      <w:tr w:rsidR="0072727A" w:rsidRPr="00854A59" w14:paraId="2894E5CF" w14:textId="71B8A2B4" w:rsidTr="00C155E2">
        <w:trPr>
          <w:trHeight w:val="288"/>
        </w:trPr>
        <w:tc>
          <w:tcPr>
            <w:tcW w:w="2689" w:type="dxa"/>
            <w:noWrap/>
            <w:vAlign w:val="bottom"/>
          </w:tcPr>
          <w:p w14:paraId="0C8CDDEF" w14:textId="4CCBEBEA" w:rsidR="0072727A" w:rsidRPr="00854A59" w:rsidRDefault="00C155E2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" w:name="_Hlk61223833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F54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vious depression episodes</w:t>
            </w:r>
          </w:p>
        </w:tc>
        <w:tc>
          <w:tcPr>
            <w:tcW w:w="5103" w:type="dxa"/>
            <w:noWrap/>
            <w:vAlign w:val="bottom"/>
          </w:tcPr>
          <w:p w14:paraId="132AD206" w14:textId="356E2825" w:rsidR="0072727A" w:rsidRPr="00C155E2" w:rsidRDefault="00706589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p</w:t>
            </w:r>
            <w:r w:rsidR="0084739E" w:rsidRPr="00847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ious depressive episod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701" w:type="dxa"/>
            <w:vAlign w:val="bottom"/>
          </w:tcPr>
          <w:p w14:paraId="5346B6E5" w14:textId="613D0981" w:rsidR="0072727A" w:rsidRPr="007F2991" w:rsidRDefault="00706589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– 4</w:t>
            </w:r>
          </w:p>
        </w:tc>
      </w:tr>
      <w:tr w:rsidR="0072727A" w:rsidRPr="00854A59" w14:paraId="706C7DCE" w14:textId="5AE3516C" w:rsidTr="00C155E2">
        <w:trPr>
          <w:trHeight w:val="288"/>
        </w:trPr>
        <w:tc>
          <w:tcPr>
            <w:tcW w:w="2689" w:type="dxa"/>
            <w:noWrap/>
            <w:vAlign w:val="bottom"/>
          </w:tcPr>
          <w:p w14:paraId="73410865" w14:textId="496C1036" w:rsidR="0072727A" w:rsidRPr="00854A59" w:rsidRDefault="00C155E2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F54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DRS-S screen</w:t>
            </w:r>
          </w:p>
        </w:tc>
        <w:tc>
          <w:tcPr>
            <w:tcW w:w="5103" w:type="dxa"/>
            <w:noWrap/>
            <w:vAlign w:val="bottom"/>
          </w:tcPr>
          <w:p w14:paraId="20EBEE80" w14:textId="10847468" w:rsidR="0072727A" w:rsidRPr="00C155E2" w:rsidRDefault="0084739E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gomery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Åsber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pression Rating Scale-Self report total score at screening</w:t>
            </w:r>
          </w:p>
        </w:tc>
        <w:tc>
          <w:tcPr>
            <w:tcW w:w="1701" w:type="dxa"/>
            <w:vAlign w:val="bottom"/>
          </w:tcPr>
          <w:p w14:paraId="5DB77B18" w14:textId="503AB905" w:rsidR="0072727A" w:rsidRPr="007F2991" w:rsidRDefault="00706589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– 44</w:t>
            </w:r>
          </w:p>
        </w:tc>
      </w:tr>
      <w:tr w:rsidR="0072727A" w:rsidRPr="00854A59" w14:paraId="145F33CE" w14:textId="62FA1FE8" w:rsidTr="00C155E2">
        <w:trPr>
          <w:trHeight w:val="288"/>
        </w:trPr>
        <w:tc>
          <w:tcPr>
            <w:tcW w:w="2689" w:type="dxa"/>
            <w:noWrap/>
            <w:vAlign w:val="bottom"/>
          </w:tcPr>
          <w:p w14:paraId="0D232979" w14:textId="6E774EC3" w:rsidR="0072727A" w:rsidRPr="00854A59" w:rsidRDefault="00C155E2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F54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DRS-S pre</w:t>
            </w:r>
          </w:p>
        </w:tc>
        <w:tc>
          <w:tcPr>
            <w:tcW w:w="5103" w:type="dxa"/>
            <w:noWrap/>
            <w:vAlign w:val="bottom"/>
          </w:tcPr>
          <w:p w14:paraId="18FAAE26" w14:textId="57D56C30" w:rsidR="0072727A" w:rsidRPr="00C155E2" w:rsidRDefault="0084739E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gomery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Åsber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pression Rating Scale-Self report total score at pre-treatment</w:t>
            </w:r>
          </w:p>
        </w:tc>
        <w:tc>
          <w:tcPr>
            <w:tcW w:w="1701" w:type="dxa"/>
            <w:vAlign w:val="bottom"/>
          </w:tcPr>
          <w:p w14:paraId="30A6FF78" w14:textId="750C0282" w:rsidR="0072727A" w:rsidRPr="007F2991" w:rsidRDefault="00706589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– 42</w:t>
            </w:r>
          </w:p>
        </w:tc>
      </w:tr>
      <w:tr w:rsidR="0072727A" w:rsidRPr="00854A59" w14:paraId="50DA5D43" w14:textId="11A35F8F" w:rsidTr="00C155E2">
        <w:trPr>
          <w:trHeight w:val="288"/>
        </w:trPr>
        <w:tc>
          <w:tcPr>
            <w:tcW w:w="2689" w:type="dxa"/>
            <w:noWrap/>
            <w:vAlign w:val="bottom"/>
          </w:tcPr>
          <w:p w14:paraId="23533530" w14:textId="4A3A7E8E" w:rsidR="0072727A" w:rsidRPr="00854A59" w:rsidRDefault="00C155E2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F54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DRS pre</w:t>
            </w:r>
          </w:p>
        </w:tc>
        <w:tc>
          <w:tcPr>
            <w:tcW w:w="5103" w:type="dxa"/>
            <w:noWrap/>
            <w:vAlign w:val="bottom"/>
          </w:tcPr>
          <w:p w14:paraId="4A2C33A0" w14:textId="262887B8" w:rsidR="0072727A" w:rsidRPr="00C155E2" w:rsidRDefault="0084739E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gomery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Åsber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pression Rating Scale total score at pre-treatment </w:t>
            </w:r>
            <w:r w:rsidR="007A7F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linician rated).</w:t>
            </w:r>
          </w:p>
        </w:tc>
        <w:tc>
          <w:tcPr>
            <w:tcW w:w="1701" w:type="dxa"/>
            <w:vAlign w:val="bottom"/>
          </w:tcPr>
          <w:p w14:paraId="4395B6EF" w14:textId="1D3DEF5A" w:rsidR="0072727A" w:rsidRPr="007F2991" w:rsidRDefault="00706589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– 39</w:t>
            </w:r>
          </w:p>
        </w:tc>
      </w:tr>
      <w:tr w:rsidR="0072727A" w:rsidRPr="00854A59" w14:paraId="6DA6FFD3" w14:textId="6197BB53" w:rsidTr="00C155E2">
        <w:trPr>
          <w:trHeight w:val="288"/>
        </w:trPr>
        <w:tc>
          <w:tcPr>
            <w:tcW w:w="2689" w:type="dxa"/>
            <w:noWrap/>
            <w:vAlign w:val="bottom"/>
          </w:tcPr>
          <w:p w14:paraId="6438BA84" w14:textId="2B5C92AE" w:rsidR="0072727A" w:rsidRPr="00854A59" w:rsidRDefault="00C155E2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F54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Q-9 pre</w:t>
            </w:r>
          </w:p>
        </w:tc>
        <w:tc>
          <w:tcPr>
            <w:tcW w:w="5103" w:type="dxa"/>
            <w:noWrap/>
            <w:vAlign w:val="bottom"/>
          </w:tcPr>
          <w:p w14:paraId="6F58385C" w14:textId="0B6B659F" w:rsidR="0072727A" w:rsidRPr="00C155E2" w:rsidRDefault="0084739E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 Health Questionnaire</w:t>
            </w:r>
            <w:r w:rsidR="00FF54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tal scor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t pre-treatment</w:t>
            </w:r>
          </w:p>
        </w:tc>
        <w:tc>
          <w:tcPr>
            <w:tcW w:w="1701" w:type="dxa"/>
            <w:vAlign w:val="bottom"/>
          </w:tcPr>
          <w:p w14:paraId="14FA4A74" w14:textId="4AA8623E" w:rsidR="0072727A" w:rsidRPr="007F2991" w:rsidRDefault="00706589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– 29</w:t>
            </w:r>
          </w:p>
        </w:tc>
      </w:tr>
      <w:tr w:rsidR="0072727A" w:rsidRPr="00854A59" w14:paraId="0E1B5546" w14:textId="6106FBD0" w:rsidTr="00C155E2">
        <w:trPr>
          <w:trHeight w:val="288"/>
        </w:trPr>
        <w:tc>
          <w:tcPr>
            <w:tcW w:w="2689" w:type="dxa"/>
            <w:noWrap/>
            <w:vAlign w:val="bottom"/>
          </w:tcPr>
          <w:p w14:paraId="3AB13D6F" w14:textId="5B19836F" w:rsidR="0072727A" w:rsidRPr="00854A59" w:rsidRDefault="00C155E2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F54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Q5D pre</w:t>
            </w:r>
          </w:p>
        </w:tc>
        <w:tc>
          <w:tcPr>
            <w:tcW w:w="5103" w:type="dxa"/>
            <w:noWrap/>
            <w:vAlign w:val="bottom"/>
          </w:tcPr>
          <w:p w14:paraId="3C8EA7DC" w14:textId="773C954A" w:rsidR="0072727A" w:rsidRPr="00C155E2" w:rsidRDefault="0084739E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roQol’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Q5D </w:t>
            </w:r>
            <w:r w:rsidR="006357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otal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ex score</w:t>
            </w:r>
          </w:p>
        </w:tc>
        <w:tc>
          <w:tcPr>
            <w:tcW w:w="1701" w:type="dxa"/>
            <w:vAlign w:val="bottom"/>
          </w:tcPr>
          <w:p w14:paraId="63F732D3" w14:textId="3896E82C" w:rsidR="0072727A" w:rsidRPr="007F2991" w:rsidRDefault="00706589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.1350 – 1.0000</w:t>
            </w:r>
          </w:p>
        </w:tc>
      </w:tr>
      <w:tr w:rsidR="0072727A" w:rsidRPr="00854A59" w14:paraId="34146B49" w14:textId="1D65C7CF" w:rsidTr="00C155E2">
        <w:trPr>
          <w:trHeight w:val="288"/>
        </w:trPr>
        <w:tc>
          <w:tcPr>
            <w:tcW w:w="2689" w:type="dxa"/>
            <w:noWrap/>
            <w:vAlign w:val="bottom"/>
          </w:tcPr>
          <w:p w14:paraId="49A31D85" w14:textId="2571B2B2" w:rsidR="0072727A" w:rsidRPr="00854A59" w:rsidRDefault="00C155E2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     </w:t>
            </w:r>
            <w:r w:rsidR="00FF54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Q5D extreme </w:t>
            </w:r>
            <w:proofErr w:type="spellStart"/>
            <w:r w:rsidR="00FF54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</w:t>
            </w:r>
            <w:proofErr w:type="spellEnd"/>
            <w:r w:rsidR="00FF54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dep</w:t>
            </w:r>
          </w:p>
        </w:tc>
        <w:tc>
          <w:tcPr>
            <w:tcW w:w="5103" w:type="dxa"/>
            <w:noWrap/>
            <w:vAlign w:val="bottom"/>
          </w:tcPr>
          <w:p w14:paraId="11B04EE9" w14:textId="36CFAB3E" w:rsidR="0072727A" w:rsidRPr="00C155E2" w:rsidRDefault="00635773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ient reporting as extremely anxious or depressed on this </w:t>
            </w:r>
            <w:r w:rsidR="00847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Q5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L</w:t>
            </w:r>
            <w:r w:rsidR="00847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ngle item</w:t>
            </w:r>
          </w:p>
        </w:tc>
        <w:tc>
          <w:tcPr>
            <w:tcW w:w="1701" w:type="dxa"/>
            <w:vAlign w:val="bottom"/>
          </w:tcPr>
          <w:p w14:paraId="64AF0D0A" w14:textId="4049804E" w:rsidR="0072727A" w:rsidRPr="007F2991" w:rsidRDefault="00706589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, No</w:t>
            </w:r>
          </w:p>
        </w:tc>
      </w:tr>
      <w:tr w:rsidR="0072727A" w:rsidRPr="00854A59" w14:paraId="2AB91E0F" w14:textId="2A94255B" w:rsidTr="00C155E2">
        <w:trPr>
          <w:trHeight w:val="288"/>
        </w:trPr>
        <w:tc>
          <w:tcPr>
            <w:tcW w:w="2689" w:type="dxa"/>
            <w:noWrap/>
            <w:vAlign w:val="bottom"/>
          </w:tcPr>
          <w:p w14:paraId="0E649FD9" w14:textId="5E13B288" w:rsidR="0072727A" w:rsidRPr="00854A59" w:rsidRDefault="00C155E2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F54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Q5D moderate pain</w:t>
            </w:r>
          </w:p>
        </w:tc>
        <w:tc>
          <w:tcPr>
            <w:tcW w:w="5103" w:type="dxa"/>
            <w:noWrap/>
            <w:vAlign w:val="bottom"/>
          </w:tcPr>
          <w:p w14:paraId="4554F085" w14:textId="01B5E0F6" w:rsidR="0072727A" w:rsidRPr="00854A59" w:rsidRDefault="00635773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 reporting moderate physical pain on this EQ5D-3L single item</w:t>
            </w:r>
          </w:p>
        </w:tc>
        <w:tc>
          <w:tcPr>
            <w:tcW w:w="1701" w:type="dxa"/>
            <w:vAlign w:val="bottom"/>
          </w:tcPr>
          <w:p w14:paraId="1069DD0B" w14:textId="21B48549" w:rsidR="0072727A" w:rsidRPr="007F2991" w:rsidRDefault="00706589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, No</w:t>
            </w:r>
          </w:p>
        </w:tc>
      </w:tr>
      <w:tr w:rsidR="0072727A" w:rsidRPr="00854A59" w14:paraId="1A104A82" w14:textId="48519F53" w:rsidTr="00C155E2">
        <w:trPr>
          <w:trHeight w:val="288"/>
        </w:trPr>
        <w:tc>
          <w:tcPr>
            <w:tcW w:w="2689" w:type="dxa"/>
            <w:noWrap/>
            <w:vAlign w:val="bottom"/>
          </w:tcPr>
          <w:p w14:paraId="1AC2FE9E" w14:textId="3C732553" w:rsidR="0072727A" w:rsidRPr="00854A59" w:rsidRDefault="00C155E2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F54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SAS screen</w:t>
            </w:r>
          </w:p>
        </w:tc>
        <w:tc>
          <w:tcPr>
            <w:tcW w:w="5103" w:type="dxa"/>
            <w:noWrap/>
            <w:vAlign w:val="bottom"/>
          </w:tcPr>
          <w:p w14:paraId="45AEACB8" w14:textId="30DE16D1" w:rsidR="0072727A" w:rsidRPr="00854A59" w:rsidRDefault="00635773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ebowitz Social Anxiety Scale total score at screening</w:t>
            </w:r>
          </w:p>
        </w:tc>
        <w:tc>
          <w:tcPr>
            <w:tcW w:w="1701" w:type="dxa"/>
            <w:vAlign w:val="bottom"/>
          </w:tcPr>
          <w:p w14:paraId="7E5A130F" w14:textId="6100923B" w:rsidR="0072727A" w:rsidRPr="007F2991" w:rsidRDefault="00706589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– 141</w:t>
            </w:r>
          </w:p>
        </w:tc>
      </w:tr>
      <w:tr w:rsidR="0072727A" w:rsidRPr="00854A59" w14:paraId="480DB598" w14:textId="609A1378" w:rsidTr="00C155E2">
        <w:trPr>
          <w:trHeight w:val="288"/>
        </w:trPr>
        <w:tc>
          <w:tcPr>
            <w:tcW w:w="2689" w:type="dxa"/>
            <w:noWrap/>
            <w:vAlign w:val="bottom"/>
          </w:tcPr>
          <w:p w14:paraId="7E0714D2" w14:textId="5DBA1AAA" w:rsidR="0072727A" w:rsidRPr="00854A59" w:rsidRDefault="00FF543B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PDSS screen</w:t>
            </w:r>
          </w:p>
        </w:tc>
        <w:tc>
          <w:tcPr>
            <w:tcW w:w="5103" w:type="dxa"/>
            <w:noWrap/>
            <w:vAlign w:val="bottom"/>
          </w:tcPr>
          <w:p w14:paraId="70B6B3F2" w14:textId="6DB3F9AB" w:rsidR="0072727A" w:rsidRPr="00854A59" w:rsidRDefault="00635773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ic Disorder Severity Scale total score at screening</w:t>
            </w:r>
          </w:p>
        </w:tc>
        <w:tc>
          <w:tcPr>
            <w:tcW w:w="1701" w:type="dxa"/>
            <w:vAlign w:val="bottom"/>
          </w:tcPr>
          <w:p w14:paraId="11E9C786" w14:textId="6E3991E3" w:rsidR="0072727A" w:rsidRPr="007F2991" w:rsidRDefault="00706589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– 23</w:t>
            </w:r>
          </w:p>
        </w:tc>
      </w:tr>
      <w:tr w:rsidR="0072727A" w:rsidRPr="00854A59" w14:paraId="50AD4417" w14:textId="50982CDB" w:rsidTr="00C155E2">
        <w:trPr>
          <w:trHeight w:val="288"/>
        </w:trPr>
        <w:tc>
          <w:tcPr>
            <w:tcW w:w="2689" w:type="dxa"/>
            <w:noWrap/>
            <w:vAlign w:val="bottom"/>
          </w:tcPr>
          <w:p w14:paraId="50FC59E4" w14:textId="38ABF57D" w:rsidR="0072727A" w:rsidRPr="00854A59" w:rsidRDefault="00C155E2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F54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DIT screen</w:t>
            </w:r>
          </w:p>
        </w:tc>
        <w:tc>
          <w:tcPr>
            <w:tcW w:w="5103" w:type="dxa"/>
            <w:noWrap/>
            <w:vAlign w:val="bottom"/>
          </w:tcPr>
          <w:p w14:paraId="7C115937" w14:textId="52709DFC" w:rsidR="0072727A" w:rsidRPr="00854A59" w:rsidRDefault="00635773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ohol Use Disorders Identification Test, full scale total score at screening</w:t>
            </w:r>
          </w:p>
        </w:tc>
        <w:tc>
          <w:tcPr>
            <w:tcW w:w="1701" w:type="dxa"/>
            <w:vAlign w:val="bottom"/>
          </w:tcPr>
          <w:p w14:paraId="78FDAAD7" w14:textId="168541A9" w:rsidR="0072727A" w:rsidRPr="007F2991" w:rsidRDefault="00706589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– 32</w:t>
            </w:r>
          </w:p>
        </w:tc>
      </w:tr>
      <w:tr w:rsidR="0072727A" w:rsidRPr="00854A59" w14:paraId="47324CF0" w14:textId="368FFFC7" w:rsidTr="00C155E2">
        <w:trPr>
          <w:trHeight w:val="288"/>
        </w:trPr>
        <w:tc>
          <w:tcPr>
            <w:tcW w:w="2689" w:type="dxa"/>
            <w:noWrap/>
            <w:vAlign w:val="bottom"/>
          </w:tcPr>
          <w:p w14:paraId="2219FAE0" w14:textId="4D03085E" w:rsidR="0072727A" w:rsidRPr="00854A59" w:rsidRDefault="00C155E2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FF54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DIT-C screen</w:t>
            </w:r>
          </w:p>
        </w:tc>
        <w:tc>
          <w:tcPr>
            <w:tcW w:w="5103" w:type="dxa"/>
            <w:noWrap/>
            <w:vAlign w:val="bottom"/>
          </w:tcPr>
          <w:p w14:paraId="59BA3904" w14:textId="5D9A4D6E" w:rsidR="0072727A" w:rsidRPr="00854A59" w:rsidRDefault="00635773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ohol Use Disorders Identification Test-Consumption, consumption subpart of the scale total score at screening</w:t>
            </w:r>
          </w:p>
        </w:tc>
        <w:tc>
          <w:tcPr>
            <w:tcW w:w="1701" w:type="dxa"/>
            <w:vAlign w:val="bottom"/>
          </w:tcPr>
          <w:p w14:paraId="4D5450EE" w14:textId="6927A62F" w:rsidR="0072727A" w:rsidRPr="007F2991" w:rsidRDefault="00706589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– 11</w:t>
            </w:r>
          </w:p>
        </w:tc>
      </w:tr>
      <w:tr w:rsidR="0072727A" w:rsidRPr="00854A59" w14:paraId="7A20DD24" w14:textId="36B199EC" w:rsidTr="00C155E2">
        <w:trPr>
          <w:trHeight w:val="288"/>
        </w:trPr>
        <w:tc>
          <w:tcPr>
            <w:tcW w:w="2689" w:type="dxa"/>
            <w:noWrap/>
            <w:vAlign w:val="bottom"/>
          </w:tcPr>
          <w:p w14:paraId="6FBE6229" w14:textId="6436F317" w:rsidR="0072727A" w:rsidRPr="00854A59" w:rsidRDefault="00C155E2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172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I</w:t>
            </w:r>
            <w:r w:rsidR="00835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172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 pre</w:t>
            </w:r>
          </w:p>
        </w:tc>
        <w:tc>
          <w:tcPr>
            <w:tcW w:w="5103" w:type="dxa"/>
            <w:noWrap/>
            <w:vAlign w:val="bottom"/>
          </w:tcPr>
          <w:p w14:paraId="75C8A9F7" w14:textId="7CBD1AD0" w:rsidR="0072727A" w:rsidRPr="00854A59" w:rsidRDefault="00635773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linical Global Impression </w:t>
            </w:r>
            <w:r w:rsidR="001B4F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ity 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e score at pre-treatment</w:t>
            </w:r>
          </w:p>
        </w:tc>
        <w:tc>
          <w:tcPr>
            <w:tcW w:w="1701" w:type="dxa"/>
            <w:vAlign w:val="bottom"/>
          </w:tcPr>
          <w:p w14:paraId="566AB5F2" w14:textId="67231A03" w:rsidR="0072727A" w:rsidRPr="007F2991" w:rsidRDefault="00706589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– 6</w:t>
            </w:r>
          </w:p>
        </w:tc>
      </w:tr>
      <w:tr w:rsidR="0072727A" w:rsidRPr="00854A59" w14:paraId="6BE627E8" w14:textId="56D2DC21" w:rsidTr="00C155E2">
        <w:trPr>
          <w:trHeight w:val="288"/>
        </w:trPr>
        <w:tc>
          <w:tcPr>
            <w:tcW w:w="2689" w:type="dxa"/>
            <w:noWrap/>
            <w:vAlign w:val="bottom"/>
          </w:tcPr>
          <w:p w14:paraId="59D0AF2E" w14:textId="20CD6F61" w:rsidR="0072727A" w:rsidRPr="00854A59" w:rsidRDefault="00C155E2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172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E pre</w:t>
            </w:r>
          </w:p>
        </w:tc>
        <w:tc>
          <w:tcPr>
            <w:tcW w:w="5103" w:type="dxa"/>
            <w:noWrap/>
            <w:vAlign w:val="bottom"/>
          </w:tcPr>
          <w:p w14:paraId="35DD505A" w14:textId="22C267DA" w:rsidR="0072727A" w:rsidRPr="00854A59" w:rsidRDefault="00635773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 Self-Efficacy Scale total score at pre-treatment</w:t>
            </w:r>
          </w:p>
        </w:tc>
        <w:tc>
          <w:tcPr>
            <w:tcW w:w="1701" w:type="dxa"/>
            <w:vAlign w:val="bottom"/>
          </w:tcPr>
          <w:p w14:paraId="7253C84F" w14:textId="34FEEB05" w:rsidR="0072727A" w:rsidRPr="007F2991" w:rsidRDefault="00706589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– 40</w:t>
            </w:r>
          </w:p>
        </w:tc>
      </w:tr>
      <w:tr w:rsidR="00CC358B" w:rsidRPr="00854A59" w14:paraId="3BEA2AF5" w14:textId="77777777" w:rsidTr="00C155E2">
        <w:trPr>
          <w:trHeight w:val="288"/>
        </w:trPr>
        <w:tc>
          <w:tcPr>
            <w:tcW w:w="2689" w:type="dxa"/>
            <w:noWrap/>
            <w:vAlign w:val="bottom"/>
          </w:tcPr>
          <w:p w14:paraId="6F46CE0D" w14:textId="5E40C8DC" w:rsidR="00CC358B" w:rsidRPr="0076531C" w:rsidRDefault="00CC358B" w:rsidP="007272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31C">
              <w:rPr>
                <w:rFonts w:ascii="Times New Roman" w:hAnsi="Times New Roman" w:cs="Times New Roman"/>
                <w:sz w:val="18"/>
                <w:szCs w:val="18"/>
              </w:rPr>
              <w:t xml:space="preserve">     GAF pre</w:t>
            </w:r>
          </w:p>
        </w:tc>
        <w:tc>
          <w:tcPr>
            <w:tcW w:w="5103" w:type="dxa"/>
            <w:noWrap/>
            <w:vAlign w:val="bottom"/>
          </w:tcPr>
          <w:p w14:paraId="0A5BACD5" w14:textId="1BBE3398" w:rsidR="00CC358B" w:rsidRPr="0076531C" w:rsidRDefault="00CC358B" w:rsidP="007272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31C">
              <w:rPr>
                <w:rFonts w:ascii="Times New Roman" w:hAnsi="Times New Roman" w:cs="Times New Roman"/>
                <w:sz w:val="18"/>
                <w:szCs w:val="18"/>
              </w:rPr>
              <w:t>Global Assessment of Functioning Scale total score pre-treatment</w:t>
            </w:r>
          </w:p>
        </w:tc>
        <w:tc>
          <w:tcPr>
            <w:tcW w:w="1701" w:type="dxa"/>
            <w:vAlign w:val="bottom"/>
          </w:tcPr>
          <w:p w14:paraId="7A020E43" w14:textId="77777777" w:rsidR="00CC358B" w:rsidRPr="00CC358B" w:rsidRDefault="00CC358B" w:rsidP="0072727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72727A" w:rsidRPr="00854A59" w14:paraId="5CE30382" w14:textId="1338753D" w:rsidTr="00C155E2">
        <w:trPr>
          <w:trHeight w:val="288"/>
        </w:trPr>
        <w:tc>
          <w:tcPr>
            <w:tcW w:w="2689" w:type="dxa"/>
            <w:noWrap/>
            <w:vAlign w:val="bottom"/>
          </w:tcPr>
          <w:p w14:paraId="7795D209" w14:textId="1054BB7F" w:rsidR="0072727A" w:rsidRPr="00854A59" w:rsidRDefault="00C155E2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172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ior </w:t>
            </w:r>
            <w:proofErr w:type="spellStart"/>
            <w:r w:rsidR="00172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</w:t>
            </w:r>
            <w:proofErr w:type="spellEnd"/>
            <w:r w:rsidR="00C075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72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</w:t>
            </w:r>
            <w:r w:rsidR="00C075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5103" w:type="dxa"/>
            <w:noWrap/>
            <w:vAlign w:val="bottom"/>
          </w:tcPr>
          <w:p w14:paraId="49A78CB2" w14:textId="0F256328" w:rsidR="0072727A" w:rsidRPr="00854A59" w:rsidRDefault="00635773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psychotropic medications used previously</w:t>
            </w:r>
          </w:p>
        </w:tc>
        <w:tc>
          <w:tcPr>
            <w:tcW w:w="1701" w:type="dxa"/>
            <w:vAlign w:val="bottom"/>
          </w:tcPr>
          <w:p w14:paraId="77F6666B" w14:textId="34667A3F" w:rsidR="0072727A" w:rsidRPr="007F2991" w:rsidRDefault="00AD2326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– 5</w:t>
            </w:r>
          </w:p>
        </w:tc>
      </w:tr>
      <w:tr w:rsidR="0072727A" w:rsidRPr="00854A59" w14:paraId="584B4D13" w14:textId="42C41F17" w:rsidTr="00C155E2">
        <w:trPr>
          <w:trHeight w:val="288"/>
        </w:trPr>
        <w:tc>
          <w:tcPr>
            <w:tcW w:w="2689" w:type="dxa"/>
            <w:noWrap/>
            <w:vAlign w:val="bottom"/>
          </w:tcPr>
          <w:p w14:paraId="0C0A8BD7" w14:textId="6DD70813" w:rsidR="0072727A" w:rsidRPr="00854A59" w:rsidRDefault="00C155E2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172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urrent </w:t>
            </w:r>
            <w:proofErr w:type="spellStart"/>
            <w:r w:rsidR="00172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</w:t>
            </w:r>
            <w:proofErr w:type="spellEnd"/>
            <w:r w:rsidR="00C075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72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</w:t>
            </w:r>
            <w:r w:rsidR="00C075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5103" w:type="dxa"/>
            <w:noWrap/>
            <w:vAlign w:val="bottom"/>
          </w:tcPr>
          <w:p w14:paraId="0BA36304" w14:textId="6A96EDFF" w:rsidR="0072727A" w:rsidRPr="00854A59" w:rsidRDefault="00635773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umber of psychotropic medications currently </w:t>
            </w:r>
            <w:r w:rsidR="008C4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d</w:t>
            </w:r>
          </w:p>
        </w:tc>
        <w:tc>
          <w:tcPr>
            <w:tcW w:w="1701" w:type="dxa"/>
            <w:vAlign w:val="bottom"/>
          </w:tcPr>
          <w:p w14:paraId="78E997E2" w14:textId="6D71E8A2" w:rsidR="0072727A" w:rsidRPr="007F2991" w:rsidRDefault="00AD2326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– 5</w:t>
            </w:r>
          </w:p>
        </w:tc>
      </w:tr>
      <w:tr w:rsidR="0072727A" w:rsidRPr="00854A59" w14:paraId="150B5355" w14:textId="3474B3D6" w:rsidTr="00C155E2">
        <w:trPr>
          <w:trHeight w:val="288"/>
        </w:trPr>
        <w:tc>
          <w:tcPr>
            <w:tcW w:w="2689" w:type="dxa"/>
            <w:noWrap/>
            <w:vAlign w:val="bottom"/>
          </w:tcPr>
          <w:p w14:paraId="5BD8A765" w14:textId="1F46A5E9" w:rsidR="0072727A" w:rsidRPr="00854A59" w:rsidRDefault="00C155E2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172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 prior </w:t>
            </w:r>
            <w:proofErr w:type="spellStart"/>
            <w:r w:rsidR="00172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</w:t>
            </w:r>
            <w:proofErr w:type="spellEnd"/>
            <w:r w:rsidR="00C075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72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5103" w:type="dxa"/>
            <w:noWrap/>
            <w:vAlign w:val="bottom"/>
          </w:tcPr>
          <w:p w14:paraId="219AB133" w14:textId="12B07CB3" w:rsidR="0072727A" w:rsidRPr="00854A59" w:rsidRDefault="00635773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 previous </w:t>
            </w:r>
            <w:r w:rsidR="008C45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tropic medication intake</w:t>
            </w:r>
          </w:p>
        </w:tc>
        <w:tc>
          <w:tcPr>
            <w:tcW w:w="1701" w:type="dxa"/>
            <w:vAlign w:val="bottom"/>
          </w:tcPr>
          <w:p w14:paraId="7C23E098" w14:textId="3D210F69" w:rsidR="0072727A" w:rsidRPr="007F2991" w:rsidRDefault="00AD2326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, No</w:t>
            </w:r>
          </w:p>
        </w:tc>
      </w:tr>
      <w:tr w:rsidR="0072727A" w:rsidRPr="00854A59" w14:paraId="6A5093D0" w14:textId="076C2ED8" w:rsidTr="00C155E2">
        <w:trPr>
          <w:trHeight w:val="288"/>
        </w:trPr>
        <w:tc>
          <w:tcPr>
            <w:tcW w:w="2689" w:type="dxa"/>
            <w:noWrap/>
            <w:vAlign w:val="bottom"/>
          </w:tcPr>
          <w:p w14:paraId="6E88A4D7" w14:textId="60CC4AE5" w:rsidR="0072727A" w:rsidRPr="00854A59" w:rsidRDefault="00C155E2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172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ny current </w:t>
            </w:r>
            <w:proofErr w:type="spellStart"/>
            <w:r w:rsidR="00172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</w:t>
            </w:r>
            <w:proofErr w:type="spellEnd"/>
            <w:r w:rsidR="00C075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72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5103" w:type="dxa"/>
            <w:noWrap/>
            <w:vAlign w:val="bottom"/>
          </w:tcPr>
          <w:p w14:paraId="0B28B875" w14:textId="73105E0A" w:rsidR="0072727A" w:rsidRPr="00854A59" w:rsidRDefault="008C4585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y currently used psychotropic medication</w:t>
            </w:r>
          </w:p>
        </w:tc>
        <w:tc>
          <w:tcPr>
            <w:tcW w:w="1701" w:type="dxa"/>
            <w:vAlign w:val="bottom"/>
          </w:tcPr>
          <w:p w14:paraId="5C4DBF40" w14:textId="132B5B5B" w:rsidR="0072727A" w:rsidRPr="007F2991" w:rsidRDefault="00AD2326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, No</w:t>
            </w:r>
          </w:p>
        </w:tc>
      </w:tr>
      <w:tr w:rsidR="0072727A" w:rsidRPr="00854A59" w14:paraId="25C68A90" w14:textId="2DAEEF97" w:rsidTr="00C155E2">
        <w:trPr>
          <w:trHeight w:val="288"/>
        </w:trPr>
        <w:tc>
          <w:tcPr>
            <w:tcW w:w="2689" w:type="dxa"/>
            <w:noWrap/>
            <w:vAlign w:val="bottom"/>
          </w:tcPr>
          <w:p w14:paraId="30438AAD" w14:textId="22EF675A" w:rsidR="0072727A" w:rsidRPr="00854A59" w:rsidRDefault="00C155E2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 w:rsidR="00172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72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 sleep-wake pattern</w:t>
            </w:r>
          </w:p>
        </w:tc>
        <w:tc>
          <w:tcPr>
            <w:tcW w:w="5103" w:type="dxa"/>
            <w:noWrap/>
            <w:vAlign w:val="bottom"/>
          </w:tcPr>
          <w:p w14:paraId="2A2BC8D8" w14:textId="68C1D9C9" w:rsidR="0072727A" w:rsidRPr="00854A59" w:rsidRDefault="008C4585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lancholia assessment: variable diurnal sleep-wake pattern</w:t>
            </w:r>
          </w:p>
        </w:tc>
        <w:tc>
          <w:tcPr>
            <w:tcW w:w="1701" w:type="dxa"/>
            <w:vAlign w:val="bottom"/>
          </w:tcPr>
          <w:p w14:paraId="2B2A3891" w14:textId="3D1526BD" w:rsidR="0072727A" w:rsidRPr="007F2991" w:rsidRDefault="00AD2326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, No</w:t>
            </w:r>
          </w:p>
        </w:tc>
      </w:tr>
      <w:tr w:rsidR="0072727A" w:rsidRPr="00854A59" w14:paraId="68040164" w14:textId="7A5976E5" w:rsidTr="00C155E2">
        <w:trPr>
          <w:trHeight w:val="288"/>
        </w:trPr>
        <w:tc>
          <w:tcPr>
            <w:tcW w:w="2689" w:type="dxa"/>
            <w:noWrap/>
            <w:vAlign w:val="bottom"/>
          </w:tcPr>
          <w:p w14:paraId="5A1744F3" w14:textId="0E5600FF" w:rsidR="0072727A" w:rsidRPr="00854A59" w:rsidRDefault="00C155E2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172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duced sex drive</w:t>
            </w:r>
          </w:p>
        </w:tc>
        <w:tc>
          <w:tcPr>
            <w:tcW w:w="5103" w:type="dxa"/>
            <w:noWrap/>
            <w:vAlign w:val="bottom"/>
          </w:tcPr>
          <w:p w14:paraId="49BCF724" w14:textId="7D1FFDD4" w:rsidR="0072727A" w:rsidRPr="00854A59" w:rsidRDefault="008C4585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lancholia assessment: reduced sex drive</w:t>
            </w:r>
          </w:p>
        </w:tc>
        <w:tc>
          <w:tcPr>
            <w:tcW w:w="1701" w:type="dxa"/>
            <w:vAlign w:val="bottom"/>
          </w:tcPr>
          <w:p w14:paraId="55331D1C" w14:textId="000CABC8" w:rsidR="0072727A" w:rsidRPr="007F2991" w:rsidRDefault="00AD2326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, No</w:t>
            </w:r>
          </w:p>
        </w:tc>
      </w:tr>
      <w:tr w:rsidR="0072727A" w:rsidRPr="00854A59" w14:paraId="2F246DF4" w14:textId="24F0A6FF" w:rsidTr="00C155E2">
        <w:trPr>
          <w:trHeight w:val="288"/>
        </w:trPr>
        <w:tc>
          <w:tcPr>
            <w:tcW w:w="2689" w:type="dxa"/>
            <w:noWrap/>
            <w:vAlign w:val="bottom"/>
          </w:tcPr>
          <w:p w14:paraId="7CB64AFE" w14:textId="69CEBAA9" w:rsidR="0072727A" w:rsidRPr="00854A59" w:rsidRDefault="00C155E2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172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arded speech</w:t>
            </w:r>
          </w:p>
        </w:tc>
        <w:tc>
          <w:tcPr>
            <w:tcW w:w="5103" w:type="dxa"/>
            <w:noWrap/>
            <w:vAlign w:val="bottom"/>
          </w:tcPr>
          <w:p w14:paraId="7867E12A" w14:textId="5FD3C586" w:rsidR="0072727A" w:rsidRPr="00854A59" w:rsidRDefault="008C4585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lancholia assessment: retarded speech</w:t>
            </w:r>
          </w:p>
        </w:tc>
        <w:tc>
          <w:tcPr>
            <w:tcW w:w="1701" w:type="dxa"/>
            <w:vAlign w:val="bottom"/>
          </w:tcPr>
          <w:p w14:paraId="3F4346B9" w14:textId="0126D507" w:rsidR="0072727A" w:rsidRPr="007F2991" w:rsidRDefault="00AD2326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, No</w:t>
            </w:r>
          </w:p>
        </w:tc>
      </w:tr>
      <w:tr w:rsidR="0072727A" w:rsidRPr="00854A59" w14:paraId="1A4D653D" w14:textId="12FD08FE" w:rsidTr="00C155E2">
        <w:trPr>
          <w:trHeight w:val="288"/>
        </w:trPr>
        <w:tc>
          <w:tcPr>
            <w:tcW w:w="2689" w:type="dxa"/>
            <w:noWrap/>
            <w:vAlign w:val="bottom"/>
          </w:tcPr>
          <w:p w14:paraId="239AF8D8" w14:textId="757CC03B" w:rsidR="0072727A" w:rsidRPr="00854A59" w:rsidRDefault="00C155E2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172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duced facial expressions</w:t>
            </w:r>
          </w:p>
        </w:tc>
        <w:tc>
          <w:tcPr>
            <w:tcW w:w="5103" w:type="dxa"/>
            <w:noWrap/>
            <w:vAlign w:val="bottom"/>
          </w:tcPr>
          <w:p w14:paraId="0B4929B9" w14:textId="71311B22" w:rsidR="0072727A" w:rsidRPr="00854A59" w:rsidRDefault="008C4585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lancholia assessment: reduced facial muscular activity</w:t>
            </w:r>
          </w:p>
        </w:tc>
        <w:tc>
          <w:tcPr>
            <w:tcW w:w="1701" w:type="dxa"/>
            <w:vAlign w:val="bottom"/>
          </w:tcPr>
          <w:p w14:paraId="104EAD53" w14:textId="49C717F4" w:rsidR="0072727A" w:rsidRPr="007F2991" w:rsidRDefault="00AD2326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, No</w:t>
            </w:r>
          </w:p>
        </w:tc>
      </w:tr>
      <w:tr w:rsidR="0072727A" w:rsidRPr="00854A59" w14:paraId="5BA0EA3B" w14:textId="355C13B5" w:rsidTr="00C155E2">
        <w:trPr>
          <w:trHeight w:val="288"/>
        </w:trPr>
        <w:tc>
          <w:tcPr>
            <w:tcW w:w="2689" w:type="dxa"/>
            <w:noWrap/>
            <w:vAlign w:val="bottom"/>
          </w:tcPr>
          <w:p w14:paraId="26319932" w14:textId="2F619D3A" w:rsidR="0072727A" w:rsidRPr="00854A59" w:rsidRDefault="00C155E2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172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itation</w:t>
            </w:r>
          </w:p>
        </w:tc>
        <w:tc>
          <w:tcPr>
            <w:tcW w:w="5103" w:type="dxa"/>
            <w:noWrap/>
            <w:vAlign w:val="bottom"/>
          </w:tcPr>
          <w:p w14:paraId="57CEEA4E" w14:textId="4EF59026" w:rsidR="0072727A" w:rsidRPr="00854A59" w:rsidRDefault="008C4585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lancholia assessment: agitation</w:t>
            </w:r>
          </w:p>
        </w:tc>
        <w:tc>
          <w:tcPr>
            <w:tcW w:w="1701" w:type="dxa"/>
            <w:vAlign w:val="bottom"/>
          </w:tcPr>
          <w:p w14:paraId="286CD654" w14:textId="75EECBCA" w:rsidR="0072727A" w:rsidRPr="007F2991" w:rsidRDefault="00AD2326" w:rsidP="007272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, No</w:t>
            </w:r>
          </w:p>
        </w:tc>
      </w:tr>
      <w:tr w:rsidR="006B23F9" w:rsidRPr="00854A59" w14:paraId="4A4BDB2F" w14:textId="77777777" w:rsidTr="00DB2072">
        <w:trPr>
          <w:trHeight w:val="288"/>
        </w:trPr>
        <w:tc>
          <w:tcPr>
            <w:tcW w:w="9493" w:type="dxa"/>
            <w:gridSpan w:val="3"/>
            <w:noWrap/>
            <w:vAlign w:val="bottom"/>
          </w:tcPr>
          <w:p w14:paraId="204320BE" w14:textId="1F7D6461" w:rsidR="006B23F9" w:rsidRDefault="006B23F9" w:rsidP="0080690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sample n= 894.</w:t>
            </w:r>
            <w:r w:rsidR="006333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bookmarkEnd w:id="1"/>
    </w:tbl>
    <w:p w14:paraId="09926909" w14:textId="57A31F9E" w:rsidR="00FF46AD" w:rsidRDefault="00FF46AD">
      <w:pPr>
        <w:rPr>
          <w:rFonts w:ascii="Times New Roman" w:hAnsi="Times New Roman" w:cs="Times New Roman"/>
        </w:rPr>
      </w:pPr>
    </w:p>
    <w:p w14:paraId="4DBEC471" w14:textId="77777777" w:rsidR="008E7CD4" w:rsidRDefault="008E7CD4">
      <w:pPr>
        <w:rPr>
          <w:rFonts w:ascii="Times New Roman" w:hAnsi="Times New Roman" w:cs="Times New Roman"/>
          <w:noProof/>
        </w:rPr>
      </w:pPr>
    </w:p>
    <w:p w14:paraId="17099424" w14:textId="77777777" w:rsidR="008E7CD4" w:rsidRDefault="008E7CD4">
      <w:pPr>
        <w:rPr>
          <w:rFonts w:ascii="Times New Roman" w:hAnsi="Times New Roman" w:cs="Times New Roman"/>
        </w:rPr>
      </w:pPr>
    </w:p>
    <w:p w14:paraId="0ED9D0FA" w14:textId="77777777" w:rsidR="008E7CD4" w:rsidRDefault="008E7CD4">
      <w:pPr>
        <w:rPr>
          <w:rFonts w:ascii="Times New Roman" w:hAnsi="Times New Roman" w:cs="Times New Roman"/>
        </w:rPr>
      </w:pPr>
    </w:p>
    <w:p w14:paraId="34D1EC8E" w14:textId="7B6ECF5F" w:rsidR="008E7CD4" w:rsidRDefault="008E7CD4">
      <w:pPr>
        <w:rPr>
          <w:rFonts w:ascii="Times New Roman" w:hAnsi="Times New Roman" w:cs="Times New Roman"/>
        </w:rPr>
      </w:pPr>
    </w:p>
    <w:p w14:paraId="651674F5" w14:textId="13EE6EEA" w:rsidR="008E7CD4" w:rsidRDefault="008E7CD4">
      <w:pPr>
        <w:rPr>
          <w:rFonts w:ascii="Times New Roman" w:hAnsi="Times New Roman" w:cs="Times New Roman"/>
        </w:rPr>
      </w:pPr>
    </w:p>
    <w:p w14:paraId="3D21B90F" w14:textId="1B84BB6C" w:rsidR="008E7CD4" w:rsidRDefault="008E7CD4">
      <w:pPr>
        <w:rPr>
          <w:rFonts w:ascii="Times New Roman" w:hAnsi="Times New Roman" w:cs="Times New Roman"/>
        </w:rPr>
      </w:pPr>
    </w:p>
    <w:p w14:paraId="4E16E80A" w14:textId="1827110D" w:rsidR="008E7CD4" w:rsidRDefault="008E7CD4">
      <w:pPr>
        <w:rPr>
          <w:rFonts w:ascii="Times New Roman" w:hAnsi="Times New Roman" w:cs="Times New Roman"/>
        </w:rPr>
      </w:pPr>
    </w:p>
    <w:p w14:paraId="2DC5D67F" w14:textId="64CE1F06" w:rsidR="008E7CD4" w:rsidRDefault="008E7CD4">
      <w:pPr>
        <w:rPr>
          <w:rFonts w:ascii="Times New Roman" w:hAnsi="Times New Roman" w:cs="Times New Roman"/>
        </w:rPr>
      </w:pPr>
    </w:p>
    <w:p w14:paraId="52890D35" w14:textId="0193C8F3" w:rsidR="008E7CD4" w:rsidRDefault="008E7CD4">
      <w:pPr>
        <w:rPr>
          <w:rFonts w:ascii="Times New Roman" w:hAnsi="Times New Roman" w:cs="Times New Roman"/>
        </w:rPr>
      </w:pPr>
    </w:p>
    <w:p w14:paraId="1D90C3BC" w14:textId="7582DEF6" w:rsidR="008E7CD4" w:rsidRDefault="008E7CD4">
      <w:pPr>
        <w:rPr>
          <w:rFonts w:ascii="Times New Roman" w:hAnsi="Times New Roman" w:cs="Times New Roman"/>
        </w:rPr>
      </w:pPr>
    </w:p>
    <w:p w14:paraId="38B06AC5" w14:textId="2EFC0E61" w:rsidR="008E7CD4" w:rsidRDefault="008E7CD4">
      <w:pPr>
        <w:rPr>
          <w:rFonts w:ascii="Times New Roman" w:hAnsi="Times New Roman" w:cs="Times New Roman"/>
        </w:rPr>
      </w:pPr>
    </w:p>
    <w:p w14:paraId="16C070D7" w14:textId="3ECA9A27" w:rsidR="008E7CD4" w:rsidRDefault="008E7CD4">
      <w:pPr>
        <w:rPr>
          <w:rFonts w:ascii="Times New Roman" w:hAnsi="Times New Roman" w:cs="Times New Roman"/>
        </w:rPr>
      </w:pPr>
    </w:p>
    <w:p w14:paraId="7D88A5CD" w14:textId="5AF6AF16" w:rsidR="008E7CD4" w:rsidRDefault="008E7CD4">
      <w:pPr>
        <w:rPr>
          <w:rFonts w:ascii="Times New Roman" w:hAnsi="Times New Roman" w:cs="Times New Roman"/>
        </w:rPr>
      </w:pPr>
    </w:p>
    <w:p w14:paraId="44A7D2E8" w14:textId="3C8BAB00" w:rsidR="008E7CD4" w:rsidRDefault="008E7CD4">
      <w:pPr>
        <w:rPr>
          <w:rFonts w:ascii="Times New Roman" w:hAnsi="Times New Roman" w:cs="Times New Roman"/>
        </w:rPr>
      </w:pPr>
    </w:p>
    <w:p w14:paraId="552BFA7D" w14:textId="688054DA" w:rsidR="008E7CD4" w:rsidRDefault="008E7CD4">
      <w:pPr>
        <w:rPr>
          <w:rFonts w:ascii="Times New Roman" w:hAnsi="Times New Roman" w:cs="Times New Roman"/>
        </w:rPr>
      </w:pPr>
    </w:p>
    <w:p w14:paraId="1E4415A0" w14:textId="0B1A5414" w:rsidR="008E7CD4" w:rsidRDefault="008E7CD4">
      <w:pPr>
        <w:rPr>
          <w:rFonts w:ascii="Times New Roman" w:hAnsi="Times New Roman" w:cs="Times New Roman"/>
        </w:rPr>
      </w:pPr>
    </w:p>
    <w:p w14:paraId="0C182D3B" w14:textId="50156D42" w:rsidR="008E7CD4" w:rsidRDefault="008E7CD4">
      <w:pPr>
        <w:rPr>
          <w:rFonts w:ascii="Times New Roman" w:hAnsi="Times New Roman" w:cs="Times New Roman"/>
        </w:rPr>
      </w:pPr>
    </w:p>
    <w:p w14:paraId="7FDA8D75" w14:textId="1EA5D3FE" w:rsidR="008E7CD4" w:rsidRPr="0080690D" w:rsidRDefault="008E7CD4">
      <w:pPr>
        <w:rPr>
          <w:rFonts w:ascii="Times New Roman" w:hAnsi="Times New Roman" w:cs="Times New Roman"/>
          <w:b/>
          <w:sz w:val="24"/>
          <w:szCs w:val="24"/>
        </w:rPr>
      </w:pPr>
      <w:r w:rsidRPr="0080690D">
        <w:rPr>
          <w:rFonts w:ascii="Times New Roman" w:hAnsi="Times New Roman" w:cs="Times New Roman"/>
          <w:b/>
          <w:sz w:val="24"/>
          <w:szCs w:val="24"/>
        </w:rPr>
        <w:lastRenderedPageBreak/>
        <w:t>2. RFE predictor selection process</w:t>
      </w:r>
    </w:p>
    <w:p w14:paraId="2800D8B3" w14:textId="47D7973D" w:rsidR="00336A6A" w:rsidRDefault="00336A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2BEB1CE" wp14:editId="7EC47934">
            <wp:extent cx="3449016" cy="3701415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FEplot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8669" cy="3711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D10BD" w14:textId="0429C441" w:rsidR="00221623" w:rsidRDefault="00221623">
      <w:pPr>
        <w:rPr>
          <w:rFonts w:ascii="Times New Roman" w:hAnsi="Times New Roman" w:cs="Times New Roman"/>
          <w:sz w:val="18"/>
          <w:szCs w:val="18"/>
        </w:rPr>
      </w:pPr>
      <w:r w:rsidRPr="00586E15">
        <w:rPr>
          <w:rFonts w:ascii="Times New Roman" w:hAnsi="Times New Roman" w:cs="Times New Roman"/>
          <w:b/>
          <w:sz w:val="18"/>
          <w:szCs w:val="18"/>
        </w:rPr>
        <w:t xml:space="preserve">Figure S1. </w:t>
      </w:r>
      <w:r w:rsidR="00336A6A" w:rsidRPr="00586E15">
        <w:rPr>
          <w:rFonts w:ascii="Times New Roman" w:hAnsi="Times New Roman" w:cs="Times New Roman"/>
          <w:b/>
          <w:sz w:val="18"/>
          <w:szCs w:val="18"/>
        </w:rPr>
        <w:t>Recursive feature elimination</w:t>
      </w:r>
      <w:r w:rsidR="008E7CD4">
        <w:rPr>
          <w:rFonts w:ascii="Times New Roman" w:hAnsi="Times New Roman" w:cs="Times New Roman"/>
          <w:b/>
          <w:sz w:val="18"/>
          <w:szCs w:val="18"/>
        </w:rPr>
        <w:t xml:space="preserve"> (RFE)</w:t>
      </w:r>
      <w:r w:rsidR="00A4002D">
        <w:rPr>
          <w:rFonts w:ascii="Times New Roman" w:hAnsi="Times New Roman" w:cs="Times New Roman"/>
          <w:b/>
          <w:sz w:val="18"/>
          <w:szCs w:val="18"/>
        </w:rPr>
        <w:t xml:space="preserve"> with resampling</w:t>
      </w:r>
      <w:r w:rsidR="00336A6A" w:rsidRPr="00586E15">
        <w:rPr>
          <w:rFonts w:ascii="Times New Roman" w:hAnsi="Times New Roman" w:cs="Times New Roman"/>
          <w:b/>
          <w:sz w:val="18"/>
          <w:szCs w:val="18"/>
        </w:rPr>
        <w:t>.</w:t>
      </w:r>
      <w:r w:rsidR="00336A6A" w:rsidRPr="00586E15">
        <w:rPr>
          <w:rFonts w:ascii="Times New Roman" w:hAnsi="Times New Roman" w:cs="Times New Roman"/>
          <w:sz w:val="18"/>
          <w:szCs w:val="18"/>
        </w:rPr>
        <w:t xml:space="preserve"> Dots represent the resampled point estimate </w:t>
      </w:r>
      <w:r w:rsidR="00586E15">
        <w:rPr>
          <w:rFonts w:ascii="Times New Roman" w:hAnsi="Times New Roman" w:cs="Times New Roman"/>
          <w:sz w:val="18"/>
          <w:szCs w:val="18"/>
        </w:rPr>
        <w:t>a</w:t>
      </w:r>
      <w:r w:rsidR="00336A6A" w:rsidRPr="00586E15">
        <w:rPr>
          <w:rFonts w:ascii="Times New Roman" w:hAnsi="Times New Roman" w:cs="Times New Roman"/>
          <w:sz w:val="18"/>
          <w:szCs w:val="18"/>
        </w:rPr>
        <w:t xml:space="preserve">ccuracy </w:t>
      </w:r>
      <w:r w:rsidR="00DB2072" w:rsidRPr="00586E15">
        <w:rPr>
          <w:rFonts w:ascii="Times New Roman" w:hAnsi="Times New Roman" w:cs="Times New Roman"/>
          <w:sz w:val="18"/>
          <w:szCs w:val="18"/>
        </w:rPr>
        <w:t xml:space="preserve">for predicting post ICBT remission </w:t>
      </w:r>
      <w:r w:rsidR="00336A6A" w:rsidRPr="00586E15">
        <w:rPr>
          <w:rFonts w:ascii="Times New Roman" w:hAnsi="Times New Roman" w:cs="Times New Roman"/>
          <w:sz w:val="18"/>
          <w:szCs w:val="18"/>
        </w:rPr>
        <w:t xml:space="preserve">at each </w:t>
      </w:r>
      <w:r w:rsidR="00DB2072" w:rsidRPr="00586E15">
        <w:rPr>
          <w:rFonts w:ascii="Times New Roman" w:hAnsi="Times New Roman" w:cs="Times New Roman"/>
          <w:sz w:val="18"/>
          <w:szCs w:val="18"/>
        </w:rPr>
        <w:t>number of evaluated</w:t>
      </w:r>
      <w:r w:rsidR="00336A6A" w:rsidRPr="00586E15">
        <w:rPr>
          <w:rFonts w:ascii="Times New Roman" w:hAnsi="Times New Roman" w:cs="Times New Roman"/>
          <w:sz w:val="18"/>
          <w:szCs w:val="18"/>
        </w:rPr>
        <w:t xml:space="preserve"> predictors. The single filled dot represents the RFE decision of optimal </w:t>
      </w:r>
      <w:r w:rsidR="00DB2072" w:rsidRPr="00586E15">
        <w:rPr>
          <w:rFonts w:ascii="Times New Roman" w:hAnsi="Times New Roman" w:cs="Times New Roman"/>
          <w:sz w:val="18"/>
          <w:szCs w:val="18"/>
        </w:rPr>
        <w:t>n predictors</w:t>
      </w:r>
      <w:r w:rsidR="00336A6A" w:rsidRPr="00586E15">
        <w:rPr>
          <w:rFonts w:ascii="Times New Roman" w:hAnsi="Times New Roman" w:cs="Times New Roman"/>
          <w:sz w:val="18"/>
          <w:szCs w:val="18"/>
        </w:rPr>
        <w:t xml:space="preserve"> to include in the final </w:t>
      </w:r>
      <w:r w:rsidR="00DB2072" w:rsidRPr="00586E15">
        <w:rPr>
          <w:rFonts w:ascii="Times New Roman" w:hAnsi="Times New Roman" w:cs="Times New Roman"/>
          <w:sz w:val="18"/>
          <w:szCs w:val="18"/>
        </w:rPr>
        <w:t>model</w:t>
      </w:r>
      <w:r w:rsidR="00336A6A" w:rsidRPr="00586E15">
        <w:rPr>
          <w:rFonts w:ascii="Times New Roman" w:hAnsi="Times New Roman" w:cs="Times New Roman"/>
          <w:sz w:val="18"/>
          <w:szCs w:val="18"/>
        </w:rPr>
        <w:t xml:space="preserve">. </w:t>
      </w:r>
      <w:r w:rsidR="00DB2072" w:rsidRPr="00586E15">
        <w:rPr>
          <w:rFonts w:ascii="Times New Roman" w:hAnsi="Times New Roman" w:cs="Times New Roman"/>
          <w:sz w:val="18"/>
          <w:szCs w:val="18"/>
        </w:rPr>
        <w:t>Starting with all 69 predictors variables as input (right hand side), the RFE process iteratively remove</w:t>
      </w:r>
      <w:r w:rsidR="00586E15" w:rsidRPr="00586E15">
        <w:rPr>
          <w:rFonts w:ascii="Times New Roman" w:hAnsi="Times New Roman" w:cs="Times New Roman"/>
          <w:sz w:val="18"/>
          <w:szCs w:val="18"/>
        </w:rPr>
        <w:t>d</w:t>
      </w:r>
      <w:r w:rsidR="00DB2072" w:rsidRPr="00586E15">
        <w:rPr>
          <w:rFonts w:ascii="Times New Roman" w:hAnsi="Times New Roman" w:cs="Times New Roman"/>
          <w:sz w:val="18"/>
          <w:szCs w:val="18"/>
        </w:rPr>
        <w:t xml:space="preserve"> predictors </w:t>
      </w:r>
      <w:r w:rsidR="00586E15" w:rsidRPr="00586E15">
        <w:rPr>
          <w:rFonts w:ascii="Times New Roman" w:hAnsi="Times New Roman" w:cs="Times New Roman"/>
          <w:sz w:val="18"/>
          <w:szCs w:val="18"/>
        </w:rPr>
        <w:t>until it</w:t>
      </w:r>
      <w:r w:rsidR="00DB2072" w:rsidRPr="00586E15">
        <w:rPr>
          <w:rFonts w:ascii="Times New Roman" w:hAnsi="Times New Roman" w:cs="Times New Roman"/>
          <w:sz w:val="18"/>
          <w:szCs w:val="18"/>
        </w:rPr>
        <w:t xml:space="preserve"> ultimately retained 45 final predictors for the final predictor set. Predictor ranking determined which predictors to include </w:t>
      </w:r>
      <w:r w:rsidR="009833CE">
        <w:rPr>
          <w:rFonts w:ascii="Times New Roman" w:hAnsi="Times New Roman" w:cs="Times New Roman"/>
          <w:sz w:val="18"/>
          <w:szCs w:val="18"/>
        </w:rPr>
        <w:t>in the final model</w:t>
      </w:r>
      <w:r w:rsidR="00DB2072" w:rsidRPr="00586E15">
        <w:rPr>
          <w:rFonts w:ascii="Times New Roman" w:hAnsi="Times New Roman" w:cs="Times New Roman"/>
          <w:sz w:val="18"/>
          <w:szCs w:val="18"/>
        </w:rPr>
        <w:t xml:space="preserve">. </w:t>
      </w:r>
      <w:r w:rsidR="00336A6A" w:rsidRPr="00586E15">
        <w:rPr>
          <w:rFonts w:ascii="Times New Roman" w:hAnsi="Times New Roman" w:cs="Times New Roman"/>
          <w:sz w:val="18"/>
          <w:szCs w:val="18"/>
        </w:rPr>
        <w:t xml:space="preserve">Resampling is </w:t>
      </w:r>
      <w:r w:rsidR="00586E15">
        <w:rPr>
          <w:rFonts w:ascii="Times New Roman" w:hAnsi="Times New Roman" w:cs="Times New Roman"/>
          <w:sz w:val="18"/>
          <w:szCs w:val="18"/>
        </w:rPr>
        <w:t xml:space="preserve">an outer </w:t>
      </w:r>
      <w:r w:rsidR="00336A6A" w:rsidRPr="00586E15">
        <w:rPr>
          <w:rFonts w:ascii="Times New Roman" w:hAnsi="Times New Roman" w:cs="Times New Roman"/>
          <w:sz w:val="18"/>
          <w:szCs w:val="18"/>
        </w:rPr>
        <w:t xml:space="preserve">3x7-fold </w:t>
      </w:r>
      <w:r w:rsidR="00DB2072" w:rsidRPr="00586E15">
        <w:rPr>
          <w:rFonts w:ascii="Times New Roman" w:hAnsi="Times New Roman" w:cs="Times New Roman"/>
          <w:sz w:val="18"/>
          <w:szCs w:val="18"/>
        </w:rPr>
        <w:t xml:space="preserve">repeated </w:t>
      </w:r>
      <w:r w:rsidR="00336A6A" w:rsidRPr="00586E15">
        <w:rPr>
          <w:rFonts w:ascii="Times New Roman" w:hAnsi="Times New Roman" w:cs="Times New Roman"/>
          <w:sz w:val="18"/>
          <w:szCs w:val="18"/>
        </w:rPr>
        <w:t>cross-validation</w:t>
      </w:r>
      <w:r w:rsidR="00586E15">
        <w:rPr>
          <w:rFonts w:ascii="Times New Roman" w:hAnsi="Times New Roman" w:cs="Times New Roman"/>
          <w:sz w:val="18"/>
          <w:szCs w:val="18"/>
        </w:rPr>
        <w:t xml:space="preserve"> to avoid overfitting</w:t>
      </w:r>
      <w:r w:rsidR="00336A6A" w:rsidRPr="00586E15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685EC2DE" w14:textId="57615984" w:rsidR="008E7CD4" w:rsidRDefault="008E7CD4">
      <w:pPr>
        <w:rPr>
          <w:rFonts w:ascii="Times New Roman" w:hAnsi="Times New Roman" w:cs="Times New Roman"/>
          <w:sz w:val="18"/>
          <w:szCs w:val="18"/>
        </w:rPr>
      </w:pPr>
    </w:p>
    <w:p w14:paraId="4CB40208" w14:textId="77777777" w:rsidR="008E7CD4" w:rsidRPr="00A4002D" w:rsidRDefault="008E7CD4">
      <w:pPr>
        <w:rPr>
          <w:rFonts w:ascii="Times New Roman" w:hAnsi="Times New Roman" w:cs="Times New Roman"/>
          <w:sz w:val="18"/>
          <w:szCs w:val="18"/>
        </w:rPr>
      </w:pPr>
    </w:p>
    <w:p w14:paraId="41C66A12" w14:textId="7914C018" w:rsidR="002E58DB" w:rsidRDefault="008E7CD4" w:rsidP="002E58D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2E58DB" w:rsidRPr="0026313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2E58DB">
        <w:rPr>
          <w:rFonts w:ascii="Times New Roman" w:hAnsi="Times New Roman" w:cs="Times New Roman"/>
          <w:b/>
          <w:sz w:val="24"/>
          <w:szCs w:val="24"/>
          <w:lang w:val="en-US"/>
        </w:rPr>
        <w:t>GWAS datasets for calculating PRSs</w:t>
      </w:r>
    </w:p>
    <w:p w14:paraId="3FB076A4" w14:textId="5C33F794" w:rsidR="00221623" w:rsidRDefault="002E58D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methodology for PRS calculation </w:t>
      </w:r>
      <w:r w:rsidR="008B23F6">
        <w:rPr>
          <w:rFonts w:ascii="Times New Roman" w:hAnsi="Times New Roman" w:cs="Times New Roman"/>
          <w:lang w:val="en-US"/>
        </w:rPr>
        <w:t xml:space="preserve">follows standard practices and </w:t>
      </w:r>
      <w:r>
        <w:rPr>
          <w:rFonts w:ascii="Times New Roman" w:hAnsi="Times New Roman" w:cs="Times New Roman"/>
          <w:lang w:val="en-US"/>
        </w:rPr>
        <w:t xml:space="preserve">is detailed on pages 486-487 in 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BbmRlcnNzb248L0F1dGhvcj48WWVhcj4yMDE5PC9ZZWFy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=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BbmRlcnNzb248L0F1dGhvcj48WWVhcj4yMDE5PC9ZZWFy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=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(Andersson et al., 2019)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>. GWAS datasets used for PRS calculation were provided by the Psychiatric Genomics Consortium (PGC) website (</w:t>
      </w:r>
      <w:hyperlink r:id="rId8" w:history="1">
        <w:r w:rsidRPr="00EA1A05">
          <w:rPr>
            <w:rStyle w:val="Hyperlnk"/>
            <w:rFonts w:ascii="Times New Roman" w:hAnsi="Times New Roman" w:cs="Times New Roman"/>
            <w:lang w:val="en-US"/>
          </w:rPr>
          <w:t>https://www.med.unc.edu/pgc/download-results/</w:t>
        </w:r>
      </w:hyperlink>
      <w:r>
        <w:rPr>
          <w:rFonts w:ascii="Times New Roman" w:hAnsi="Times New Roman" w:cs="Times New Roman"/>
          <w:lang w:val="en-US"/>
        </w:rPr>
        <w:t>)</w:t>
      </w:r>
      <w:r w:rsidR="00E54070">
        <w:rPr>
          <w:rFonts w:ascii="Times New Roman" w:hAnsi="Times New Roman" w:cs="Times New Roman"/>
          <w:lang w:val="en-US"/>
        </w:rPr>
        <w:t xml:space="preserve"> and the following were used for </w:t>
      </w:r>
      <w:r>
        <w:rPr>
          <w:rFonts w:ascii="Times New Roman" w:hAnsi="Times New Roman" w:cs="Times New Roman"/>
          <w:lang w:val="en-US"/>
        </w:rPr>
        <w:t>Major Depressive Disorder,</w:t>
      </w:r>
      <w:r w:rsidR="00E54070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XcmF5PC9BdXRob3I+PFllYXI+MjAxODwvWWVhcj48UmVj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=
</w:fldData>
        </w:fldChar>
      </w:r>
      <w:r w:rsidR="00E54070">
        <w:rPr>
          <w:rFonts w:ascii="Times New Roman" w:hAnsi="Times New Roman" w:cs="Times New Roman"/>
          <w:lang w:val="en-US"/>
        </w:rPr>
        <w:instrText xml:space="preserve"> ADDIN EN.CITE </w:instrText>
      </w:r>
      <w:r w:rsidR="00E54070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XcmF5PC9BdXRob3I+PFllYXI+MjAxODwvWWVhcj48UmVj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=
</w:fldData>
        </w:fldChar>
      </w:r>
      <w:r w:rsidR="00E54070">
        <w:rPr>
          <w:rFonts w:ascii="Times New Roman" w:hAnsi="Times New Roman" w:cs="Times New Roman"/>
          <w:lang w:val="en-US"/>
        </w:rPr>
        <w:instrText xml:space="preserve"> ADDIN EN.CITE.DATA </w:instrText>
      </w:r>
      <w:r w:rsidR="00E54070">
        <w:rPr>
          <w:rFonts w:ascii="Times New Roman" w:hAnsi="Times New Roman" w:cs="Times New Roman"/>
          <w:lang w:val="en-US"/>
        </w:rPr>
      </w:r>
      <w:r w:rsidR="00E54070">
        <w:rPr>
          <w:rFonts w:ascii="Times New Roman" w:hAnsi="Times New Roman" w:cs="Times New Roman"/>
          <w:lang w:val="en-US"/>
        </w:rPr>
        <w:fldChar w:fldCharType="end"/>
      </w:r>
      <w:r w:rsidR="00E54070">
        <w:rPr>
          <w:rFonts w:ascii="Times New Roman" w:hAnsi="Times New Roman" w:cs="Times New Roman"/>
          <w:lang w:val="en-US"/>
        </w:rPr>
      </w:r>
      <w:r w:rsidR="00E54070">
        <w:rPr>
          <w:rFonts w:ascii="Times New Roman" w:hAnsi="Times New Roman" w:cs="Times New Roman"/>
          <w:lang w:val="en-US"/>
        </w:rPr>
        <w:fldChar w:fldCharType="separate"/>
      </w:r>
      <w:r w:rsidR="00E54070">
        <w:rPr>
          <w:rFonts w:ascii="Times New Roman" w:hAnsi="Times New Roman" w:cs="Times New Roman"/>
          <w:noProof/>
          <w:lang w:val="en-US"/>
        </w:rPr>
        <w:t>(Wray et al., 2018)</w:t>
      </w:r>
      <w:r w:rsidR="00E54070"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 Bipolar Disorder</w:t>
      </w:r>
      <w:r w:rsidR="00E54070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TdGFobDwvQXV0aG9yPjxZZWFyPjIwMTk8L1llYXI+PFJl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TdGFobDwvQXV0aG9yPjxZZWFyPjIwMTk8L1llYXI+PFJl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(Stahl et al., 2019)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 Attention-Deficit/Hyperactivity Disorder</w:t>
      </w:r>
      <w:r w:rsidR="00E54070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EZW1vbnRpczwvQXV0aG9yPjxZZWFyPjIwMTk8L1llYXI+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EZW1vbnRpczwvQXV0aG9yPjxZZWFyPjIwMTk8L1llYXI+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(Demontis et al., 2019)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 and Autism Spectrum Disorder</w:t>
      </w:r>
      <w:r w:rsidR="00E54070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BdXRpc20gU3BlY3RydW0gRGlzb3JkZXJzIFdvcmtpbmcg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BdXRpc20gU3BlY3RydW0gRGlzb3JkZXJzIFdvcmtpbmcg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(Anney, Ripke, Verneri, &amp; the Autism Spectrum Disorders Working Group of The Psychiatric Genomics Consortium, 2017)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. For Intelligence, as well as Educational attainment, </w:t>
      </w:r>
      <w:r w:rsidR="00E54070">
        <w:rPr>
          <w:rFonts w:ascii="Times New Roman" w:hAnsi="Times New Roman" w:cs="Times New Roman"/>
          <w:lang w:val="en-US"/>
        </w:rPr>
        <w:t xml:space="preserve">other </w:t>
      </w:r>
      <w:r>
        <w:rPr>
          <w:rFonts w:ascii="Times New Roman" w:hAnsi="Times New Roman" w:cs="Times New Roman"/>
          <w:lang w:val="en-US"/>
        </w:rPr>
        <w:t>published</w:t>
      </w:r>
      <w:r w:rsidRPr="006709C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GWAS meta-analyses</w:t>
      </w:r>
      <w:r w:rsidR="00E54070" w:rsidRPr="00E54070">
        <w:rPr>
          <w:rFonts w:ascii="Times New Roman" w:hAnsi="Times New Roman" w:cs="Times New Roman"/>
          <w:lang w:val="en-US"/>
        </w:rPr>
        <w:t xml:space="preserve"> </w:t>
      </w:r>
      <w:r w:rsidR="00E54070">
        <w:rPr>
          <w:rFonts w:ascii="Times New Roman" w:hAnsi="Times New Roman" w:cs="Times New Roman"/>
          <w:lang w:val="en-US"/>
        </w:rPr>
        <w:t>were used as input data for PRS calculation.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LCAzMDE1IEdFLCBUaGUgTmV0aGVybGFuZHMuJiN4RDtEZXBhcnRtZW50IG9mIENoaWxkIGFuZCBB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Tbmlla2VyczwvQXV0aG9yPjxZZWFyPjIwMTc8L1llYXI+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=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fldChar w:fldCharType="begin">
          <w:fldData xml:space="preserve">LCAzMDE1IEdFLCBUaGUgTmV0aGVybGFuZHMuJiN4RDtEZXBhcnRtZW50IG9mIENoaWxkIGFuZCBB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(Okbay et al., 2016; Sniekers et al., 2017)</w:t>
      </w:r>
      <w:r>
        <w:rPr>
          <w:rFonts w:ascii="Times New Roman" w:hAnsi="Times New Roman" w:cs="Times New Roman"/>
          <w:lang w:val="en-US"/>
        </w:rPr>
        <w:fldChar w:fldCharType="end"/>
      </w:r>
      <w:r w:rsidR="00E54070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6A2E5E4F" w14:textId="15608001" w:rsidR="00EE6691" w:rsidRDefault="00EE6691">
      <w:pPr>
        <w:rPr>
          <w:rFonts w:ascii="Times New Roman" w:hAnsi="Times New Roman" w:cs="Times New Roman"/>
          <w:lang w:val="en-US"/>
        </w:rPr>
      </w:pPr>
    </w:p>
    <w:p w14:paraId="321B52DF" w14:textId="50CC158A" w:rsidR="008E7CD4" w:rsidRDefault="008E7CD4">
      <w:pPr>
        <w:rPr>
          <w:rFonts w:ascii="Times New Roman" w:hAnsi="Times New Roman" w:cs="Times New Roman"/>
          <w:lang w:val="en-US"/>
        </w:rPr>
      </w:pPr>
    </w:p>
    <w:p w14:paraId="4063265A" w14:textId="54EACF8F" w:rsidR="008E7CD4" w:rsidRDefault="008E7CD4">
      <w:pPr>
        <w:rPr>
          <w:rFonts w:ascii="Times New Roman" w:hAnsi="Times New Roman" w:cs="Times New Roman"/>
          <w:lang w:val="en-US"/>
        </w:rPr>
      </w:pPr>
    </w:p>
    <w:p w14:paraId="4F297492" w14:textId="2BF0D999" w:rsidR="008E7CD4" w:rsidRDefault="008E7CD4">
      <w:pPr>
        <w:rPr>
          <w:rFonts w:ascii="Times New Roman" w:hAnsi="Times New Roman" w:cs="Times New Roman"/>
          <w:lang w:val="en-US"/>
        </w:rPr>
      </w:pPr>
    </w:p>
    <w:p w14:paraId="51D89A79" w14:textId="0802003A" w:rsidR="008E7CD4" w:rsidRDefault="008E7CD4">
      <w:pPr>
        <w:rPr>
          <w:rFonts w:ascii="Times New Roman" w:hAnsi="Times New Roman" w:cs="Times New Roman"/>
          <w:lang w:val="en-US"/>
        </w:rPr>
      </w:pPr>
    </w:p>
    <w:p w14:paraId="30918E7F" w14:textId="77777777" w:rsidR="008E7CD4" w:rsidRDefault="008E7CD4">
      <w:pPr>
        <w:rPr>
          <w:rFonts w:ascii="Times New Roman" w:hAnsi="Times New Roman" w:cs="Times New Roman"/>
          <w:lang w:val="en-US"/>
        </w:rPr>
      </w:pPr>
    </w:p>
    <w:p w14:paraId="59D074C0" w14:textId="1ED4DF4C" w:rsidR="00EE6691" w:rsidRPr="008E7CD4" w:rsidRDefault="008E7CD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E7CD4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EE6691" w:rsidRPr="008E7C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8E7CD4">
        <w:rPr>
          <w:rFonts w:ascii="Times New Roman" w:hAnsi="Times New Roman" w:cs="Times New Roman"/>
          <w:b/>
          <w:sz w:val="24"/>
          <w:szCs w:val="24"/>
          <w:lang w:val="en-US"/>
        </w:rPr>
        <w:t>Appendix references</w:t>
      </w:r>
    </w:p>
    <w:p w14:paraId="5B5369E7" w14:textId="77777777" w:rsidR="00E54070" w:rsidRPr="00A932E1" w:rsidRDefault="00EE6691" w:rsidP="00E5407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32E1">
        <w:rPr>
          <w:rFonts w:ascii="Times New Roman" w:hAnsi="Times New Roman" w:cs="Times New Roman"/>
        </w:rPr>
        <w:fldChar w:fldCharType="begin"/>
      </w:r>
      <w:r w:rsidRPr="00A932E1">
        <w:rPr>
          <w:rFonts w:ascii="Times New Roman" w:hAnsi="Times New Roman" w:cs="Times New Roman"/>
        </w:rPr>
        <w:instrText xml:space="preserve"> ADDIN EN.REFLIST </w:instrText>
      </w:r>
      <w:r w:rsidRPr="00A932E1">
        <w:rPr>
          <w:rFonts w:ascii="Times New Roman" w:hAnsi="Times New Roman" w:cs="Times New Roman"/>
        </w:rPr>
        <w:fldChar w:fldCharType="separate"/>
      </w:r>
      <w:r w:rsidR="00E54070" w:rsidRPr="00A932E1">
        <w:rPr>
          <w:rFonts w:ascii="Times New Roman" w:hAnsi="Times New Roman" w:cs="Times New Roman"/>
        </w:rPr>
        <w:t xml:space="preserve">Andersson, E., Crowley, J. J., Lindefors, N., Ljotsson, B., Hedman-Lagerlof, E., Boberg, J., . . . Ruck, C. (2019). Genetics of response to cognitive behavior therapy in adults with major depression: a preliminary report. </w:t>
      </w:r>
      <w:r w:rsidR="00E54070" w:rsidRPr="00A932E1">
        <w:rPr>
          <w:rFonts w:ascii="Times New Roman" w:hAnsi="Times New Roman" w:cs="Times New Roman"/>
          <w:i/>
        </w:rPr>
        <w:t>Mol Psychiatry, 24</w:t>
      </w:r>
      <w:r w:rsidR="00E54070" w:rsidRPr="00A932E1">
        <w:rPr>
          <w:rFonts w:ascii="Times New Roman" w:hAnsi="Times New Roman" w:cs="Times New Roman"/>
        </w:rPr>
        <w:t>(4), 484-490. doi:10.1038/s41380-018-0289-9</w:t>
      </w:r>
    </w:p>
    <w:p w14:paraId="140482C3" w14:textId="77777777" w:rsidR="00E54070" w:rsidRPr="00A932E1" w:rsidRDefault="00E54070" w:rsidP="00E5407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32E1">
        <w:rPr>
          <w:rFonts w:ascii="Times New Roman" w:hAnsi="Times New Roman" w:cs="Times New Roman"/>
        </w:rPr>
        <w:t xml:space="preserve">Anney, R. J. L., Ripke, S., Verneri, A., &amp; the Autism Spectrum Disorders Working Group of The Psychiatric Genomics Consortium. (2017). Meta-analysis of GWAS of over 16,000 individuals with autism spectrum disorder highlights a novel locus at 10q24.32 and a significant overlap with schizophrenia. </w:t>
      </w:r>
      <w:r w:rsidRPr="00A932E1">
        <w:rPr>
          <w:rFonts w:ascii="Times New Roman" w:hAnsi="Times New Roman" w:cs="Times New Roman"/>
          <w:i/>
        </w:rPr>
        <w:t>Mol Autism, 8</w:t>
      </w:r>
      <w:r w:rsidRPr="00A932E1">
        <w:rPr>
          <w:rFonts w:ascii="Times New Roman" w:hAnsi="Times New Roman" w:cs="Times New Roman"/>
        </w:rPr>
        <w:t>, 21. doi:10.1186/s13229-017-0137-9</w:t>
      </w:r>
    </w:p>
    <w:p w14:paraId="6B2A983B" w14:textId="77777777" w:rsidR="00E54070" w:rsidRPr="00A932E1" w:rsidRDefault="00E54070" w:rsidP="00E5407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32E1">
        <w:rPr>
          <w:rFonts w:ascii="Times New Roman" w:hAnsi="Times New Roman" w:cs="Times New Roman"/>
        </w:rPr>
        <w:t xml:space="preserve">Demontis, D., Walters, R. K., Martin, J., Mattheisen, M., Als, T. D., Agerbo, E., . . . Neale, B. M. (2019). Discovery of the first genome-wide significant risk loci for attention deficit/hyperactivity disorder. </w:t>
      </w:r>
      <w:r w:rsidRPr="00A932E1">
        <w:rPr>
          <w:rFonts w:ascii="Times New Roman" w:hAnsi="Times New Roman" w:cs="Times New Roman"/>
          <w:i/>
        </w:rPr>
        <w:t>Nat Genet, 51</w:t>
      </w:r>
      <w:r w:rsidRPr="00A932E1">
        <w:rPr>
          <w:rFonts w:ascii="Times New Roman" w:hAnsi="Times New Roman" w:cs="Times New Roman"/>
        </w:rPr>
        <w:t>(1), 63-75. doi:10.1038/s41588-018-0269-7</w:t>
      </w:r>
    </w:p>
    <w:p w14:paraId="76EB817E" w14:textId="77777777" w:rsidR="00E54070" w:rsidRPr="00A932E1" w:rsidRDefault="00E54070" w:rsidP="00E5407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32E1">
        <w:rPr>
          <w:rFonts w:ascii="Times New Roman" w:hAnsi="Times New Roman" w:cs="Times New Roman"/>
        </w:rPr>
        <w:t xml:space="preserve">Okbay, A., Beauchamp, J. P., Fontana, M. A., Lee, J. J., Pers, T. H., Rietveld, C. A., . . . Benjamin, D. J. (2016). Genome-wide association study identifies 74 loci associated with educational attainment. </w:t>
      </w:r>
      <w:r w:rsidRPr="00A932E1">
        <w:rPr>
          <w:rFonts w:ascii="Times New Roman" w:hAnsi="Times New Roman" w:cs="Times New Roman"/>
          <w:i/>
        </w:rPr>
        <w:t>Nature, 533</w:t>
      </w:r>
      <w:r w:rsidRPr="00A932E1">
        <w:rPr>
          <w:rFonts w:ascii="Times New Roman" w:hAnsi="Times New Roman" w:cs="Times New Roman"/>
        </w:rPr>
        <w:t>(7604), 539-542. doi:10.1038/nature17671</w:t>
      </w:r>
    </w:p>
    <w:p w14:paraId="10FFBDE7" w14:textId="77777777" w:rsidR="00E54070" w:rsidRPr="00A932E1" w:rsidRDefault="00E54070" w:rsidP="00E5407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32E1">
        <w:rPr>
          <w:rFonts w:ascii="Times New Roman" w:hAnsi="Times New Roman" w:cs="Times New Roman"/>
        </w:rPr>
        <w:t xml:space="preserve">Sniekers, S., Stringer, S., Watanabe, K., Jansen, P. R., Coleman, J. R. I., Krapohl, E., . . . Posthuma, D. (2017). Genome-wide association meta-analysis of 78,308 individuals identifies new loci and genes influencing human intelligence. </w:t>
      </w:r>
      <w:r w:rsidRPr="00A932E1">
        <w:rPr>
          <w:rFonts w:ascii="Times New Roman" w:hAnsi="Times New Roman" w:cs="Times New Roman"/>
          <w:i/>
        </w:rPr>
        <w:t>Nat Genet, 49</w:t>
      </w:r>
      <w:r w:rsidRPr="00A932E1">
        <w:rPr>
          <w:rFonts w:ascii="Times New Roman" w:hAnsi="Times New Roman" w:cs="Times New Roman"/>
        </w:rPr>
        <w:t>(7), 1107-1112. doi:10.1038/ng.3869</w:t>
      </w:r>
    </w:p>
    <w:p w14:paraId="4DBB3285" w14:textId="77777777" w:rsidR="00E54070" w:rsidRPr="00A932E1" w:rsidRDefault="00E54070" w:rsidP="00E5407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32E1">
        <w:rPr>
          <w:rFonts w:ascii="Times New Roman" w:hAnsi="Times New Roman" w:cs="Times New Roman"/>
        </w:rPr>
        <w:t xml:space="preserve">Stahl, E. A., Breen, G., Forstner, A. J., McQuillin, A., Ripke, S., Trubetskoy, V., . . . &amp; the Bipolar Disorder Working Group of the Psychiatric Genomics Consortium. (2019). Genome-wide association study identifies 30 loci associated with bipolar disorder. </w:t>
      </w:r>
      <w:r w:rsidRPr="00A932E1">
        <w:rPr>
          <w:rFonts w:ascii="Times New Roman" w:hAnsi="Times New Roman" w:cs="Times New Roman"/>
          <w:i/>
        </w:rPr>
        <w:t>Nat Genet, 51</w:t>
      </w:r>
      <w:r w:rsidRPr="00A932E1">
        <w:rPr>
          <w:rFonts w:ascii="Times New Roman" w:hAnsi="Times New Roman" w:cs="Times New Roman"/>
        </w:rPr>
        <w:t>(5), 793-803. doi:10.1038/s41588-019-0397-8</w:t>
      </w:r>
    </w:p>
    <w:p w14:paraId="3DD70D09" w14:textId="77777777" w:rsidR="00E54070" w:rsidRPr="00A932E1" w:rsidRDefault="00E54070" w:rsidP="00E5407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932E1">
        <w:rPr>
          <w:rFonts w:ascii="Times New Roman" w:hAnsi="Times New Roman" w:cs="Times New Roman"/>
        </w:rPr>
        <w:t xml:space="preserve">Wray, N. R., Ripke, S., Mattheisen, M., Trzaskowski, M., Byrne, E. M., Abdellaoui, A., . . . Major Depressive Disorder Working Group of the Psychiatric Genomics, C. (2018). Genome-wide association analyses identify 44 risk variants and refine the genetic architecture of major depression. </w:t>
      </w:r>
      <w:r w:rsidRPr="00A932E1">
        <w:rPr>
          <w:rFonts w:ascii="Times New Roman" w:hAnsi="Times New Roman" w:cs="Times New Roman"/>
          <w:i/>
        </w:rPr>
        <w:t>Nat Genet, 50</w:t>
      </w:r>
      <w:r w:rsidRPr="00A932E1">
        <w:rPr>
          <w:rFonts w:ascii="Times New Roman" w:hAnsi="Times New Roman" w:cs="Times New Roman"/>
        </w:rPr>
        <w:t>(5), 668-681. doi:10.1038/s41588-018-0090-3</w:t>
      </w:r>
    </w:p>
    <w:p w14:paraId="0BAC77C8" w14:textId="158581F3" w:rsidR="00263137" w:rsidRPr="00A932E1" w:rsidRDefault="00EE6691">
      <w:pPr>
        <w:rPr>
          <w:rFonts w:ascii="Times New Roman" w:hAnsi="Times New Roman" w:cs="Times New Roman"/>
          <w:lang w:val="en-US"/>
        </w:rPr>
      </w:pPr>
      <w:r w:rsidRPr="00A932E1">
        <w:rPr>
          <w:rFonts w:ascii="Times New Roman" w:hAnsi="Times New Roman" w:cs="Times New Roman"/>
          <w:lang w:val="en-US"/>
        </w:rPr>
        <w:fldChar w:fldCharType="end"/>
      </w:r>
    </w:p>
    <w:sectPr w:rsidR="00263137" w:rsidRPr="00A932E1" w:rsidSect="009B21BE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B7F0EF" w14:textId="77777777" w:rsidR="00464E0F" w:rsidRDefault="00464E0F" w:rsidP="00FF46AD">
      <w:pPr>
        <w:spacing w:after="0" w:line="240" w:lineRule="auto"/>
      </w:pPr>
      <w:r>
        <w:separator/>
      </w:r>
    </w:p>
  </w:endnote>
  <w:endnote w:type="continuationSeparator" w:id="0">
    <w:p w14:paraId="40892A7E" w14:textId="77777777" w:rsidR="00464E0F" w:rsidRDefault="00464E0F" w:rsidP="00FF46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90115716"/>
      <w:docPartObj>
        <w:docPartGallery w:val="Page Numbers (Bottom of Page)"/>
        <w:docPartUnique/>
      </w:docPartObj>
    </w:sdtPr>
    <w:sdtEndPr/>
    <w:sdtContent>
      <w:p w14:paraId="4EECD48D" w14:textId="7C624E87" w:rsidR="00DB2072" w:rsidRDefault="00DB2072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61B0A14C" w14:textId="77777777" w:rsidR="00DB2072" w:rsidRDefault="00DB207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4594CE" w14:textId="77777777" w:rsidR="00464E0F" w:rsidRDefault="00464E0F" w:rsidP="00FF46AD">
      <w:pPr>
        <w:spacing w:after="0" w:line="240" w:lineRule="auto"/>
      </w:pPr>
      <w:r>
        <w:separator/>
      </w:r>
    </w:p>
  </w:footnote>
  <w:footnote w:type="continuationSeparator" w:id="0">
    <w:p w14:paraId="7D3DF607" w14:textId="77777777" w:rsidR="00464E0F" w:rsidRDefault="00464E0F" w:rsidP="00FF46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watw2xkpsvr8eewaxv2sz1ed9zre92fp9r&quot;&gt;My EndNote Library&lt;record-ids&gt;&lt;item&gt;552&lt;/item&gt;&lt;item&gt;629&lt;/item&gt;&lt;item&gt;647&lt;/item&gt;&lt;item&gt;648&lt;/item&gt;&lt;item&gt;649&lt;/item&gt;&lt;item&gt;650&lt;/item&gt;&lt;item&gt;656&lt;/item&gt;&lt;/record-ids&gt;&lt;/item&gt;&lt;/Libraries&gt;"/>
  </w:docVars>
  <w:rsids>
    <w:rsidRoot w:val="001541AC"/>
    <w:rsid w:val="000138C3"/>
    <w:rsid w:val="0004172D"/>
    <w:rsid w:val="0007697A"/>
    <w:rsid w:val="00083493"/>
    <w:rsid w:val="000C151D"/>
    <w:rsid w:val="0010709B"/>
    <w:rsid w:val="001406EC"/>
    <w:rsid w:val="001541AC"/>
    <w:rsid w:val="00172943"/>
    <w:rsid w:val="001B4F9E"/>
    <w:rsid w:val="001C77C9"/>
    <w:rsid w:val="00221623"/>
    <w:rsid w:val="002439DA"/>
    <w:rsid w:val="00244E7A"/>
    <w:rsid w:val="0024722B"/>
    <w:rsid w:val="00263137"/>
    <w:rsid w:val="00277262"/>
    <w:rsid w:val="002D76C5"/>
    <w:rsid w:val="002E0FE5"/>
    <w:rsid w:val="002E58DB"/>
    <w:rsid w:val="002F1D6A"/>
    <w:rsid w:val="00313CE0"/>
    <w:rsid w:val="00324CEC"/>
    <w:rsid w:val="00335105"/>
    <w:rsid w:val="00336A6A"/>
    <w:rsid w:val="00356956"/>
    <w:rsid w:val="003C0BBC"/>
    <w:rsid w:val="00413AA4"/>
    <w:rsid w:val="00446B21"/>
    <w:rsid w:val="00446D61"/>
    <w:rsid w:val="00464E0F"/>
    <w:rsid w:val="00493FA7"/>
    <w:rsid w:val="004C6C56"/>
    <w:rsid w:val="005239DD"/>
    <w:rsid w:val="00536E74"/>
    <w:rsid w:val="00586E15"/>
    <w:rsid w:val="00633326"/>
    <w:rsid w:val="00635773"/>
    <w:rsid w:val="00651A7E"/>
    <w:rsid w:val="00654068"/>
    <w:rsid w:val="006709CE"/>
    <w:rsid w:val="00671BA9"/>
    <w:rsid w:val="006868D6"/>
    <w:rsid w:val="006B23F9"/>
    <w:rsid w:val="006E6B2D"/>
    <w:rsid w:val="00706589"/>
    <w:rsid w:val="0072727A"/>
    <w:rsid w:val="00745238"/>
    <w:rsid w:val="007537C1"/>
    <w:rsid w:val="0076531C"/>
    <w:rsid w:val="007871F4"/>
    <w:rsid w:val="007A7F25"/>
    <w:rsid w:val="007B0EED"/>
    <w:rsid w:val="007B5C80"/>
    <w:rsid w:val="007B6451"/>
    <w:rsid w:val="007E605B"/>
    <w:rsid w:val="007E6B63"/>
    <w:rsid w:val="007F2991"/>
    <w:rsid w:val="00803E44"/>
    <w:rsid w:val="0080690D"/>
    <w:rsid w:val="00823257"/>
    <w:rsid w:val="00835819"/>
    <w:rsid w:val="0084739E"/>
    <w:rsid w:val="00851870"/>
    <w:rsid w:val="008B23F6"/>
    <w:rsid w:val="008C4585"/>
    <w:rsid w:val="008E7CD4"/>
    <w:rsid w:val="00927974"/>
    <w:rsid w:val="00962878"/>
    <w:rsid w:val="009833CE"/>
    <w:rsid w:val="00993A6F"/>
    <w:rsid w:val="009B21BE"/>
    <w:rsid w:val="009F1AB7"/>
    <w:rsid w:val="00A30202"/>
    <w:rsid w:val="00A3729F"/>
    <w:rsid w:val="00A4002D"/>
    <w:rsid w:val="00A763B6"/>
    <w:rsid w:val="00A932E1"/>
    <w:rsid w:val="00AD1592"/>
    <w:rsid w:val="00AD2326"/>
    <w:rsid w:val="00AD67F6"/>
    <w:rsid w:val="00AE4948"/>
    <w:rsid w:val="00B23B99"/>
    <w:rsid w:val="00B30276"/>
    <w:rsid w:val="00B4607F"/>
    <w:rsid w:val="00B54D19"/>
    <w:rsid w:val="00B65AB1"/>
    <w:rsid w:val="00BD78E7"/>
    <w:rsid w:val="00C075D2"/>
    <w:rsid w:val="00C155E2"/>
    <w:rsid w:val="00C359C1"/>
    <w:rsid w:val="00C65992"/>
    <w:rsid w:val="00C94BC9"/>
    <w:rsid w:val="00CB2B35"/>
    <w:rsid w:val="00CC358B"/>
    <w:rsid w:val="00CE7BAC"/>
    <w:rsid w:val="00D47098"/>
    <w:rsid w:val="00D96E4F"/>
    <w:rsid w:val="00DB2072"/>
    <w:rsid w:val="00DE3156"/>
    <w:rsid w:val="00E54070"/>
    <w:rsid w:val="00E96921"/>
    <w:rsid w:val="00EE12BA"/>
    <w:rsid w:val="00EE1429"/>
    <w:rsid w:val="00EE6691"/>
    <w:rsid w:val="00F06DD1"/>
    <w:rsid w:val="00F25BDD"/>
    <w:rsid w:val="00F7091D"/>
    <w:rsid w:val="00FE3539"/>
    <w:rsid w:val="00FF46AD"/>
    <w:rsid w:val="00FF5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F7ED174"/>
  <w15:chartTrackingRefBased/>
  <w15:docId w15:val="{18B9535D-2455-44A7-8B26-13845132C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FF46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F46AD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FF46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F46AD"/>
    <w:rPr>
      <w:lang w:val="en-GB"/>
    </w:rPr>
  </w:style>
  <w:style w:type="table" w:styleId="Tabellrutnt">
    <w:name w:val="Table Grid"/>
    <w:basedOn w:val="Normaltabell"/>
    <w:uiPriority w:val="59"/>
    <w:rsid w:val="00FF46A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FF46A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F46A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F46AD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F46A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F46AD"/>
    <w:rPr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F46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F46AD"/>
    <w:rPr>
      <w:rFonts w:ascii="Segoe UI" w:hAnsi="Segoe UI" w:cs="Segoe UI"/>
      <w:sz w:val="18"/>
      <w:szCs w:val="18"/>
      <w:lang w:val="en-GB"/>
    </w:rPr>
  </w:style>
  <w:style w:type="character" w:styleId="Radnummer">
    <w:name w:val="line number"/>
    <w:basedOn w:val="Standardstycketeckensnitt"/>
    <w:uiPriority w:val="99"/>
    <w:semiHidden/>
    <w:unhideWhenUsed/>
    <w:rsid w:val="009B21BE"/>
  </w:style>
  <w:style w:type="paragraph" w:customStyle="1" w:styleId="EndNoteBibliographyTitle">
    <w:name w:val="EndNote Bibliography Title"/>
    <w:basedOn w:val="Normal"/>
    <w:link w:val="EndNoteBibliographyTitleChar"/>
    <w:rsid w:val="00EE669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EE669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669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EE6691"/>
    <w:rPr>
      <w:rFonts w:ascii="Calibri" w:hAnsi="Calibri" w:cs="Calibri"/>
      <w:noProof/>
      <w:lang w:val="en-US"/>
    </w:rPr>
  </w:style>
  <w:style w:type="character" w:styleId="Hyperlnk">
    <w:name w:val="Hyperlink"/>
    <w:basedOn w:val="Standardstycketeckensnitt"/>
    <w:uiPriority w:val="99"/>
    <w:unhideWhenUsed/>
    <w:rsid w:val="006709CE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6709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ed.unc.edu/pgc/download-results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29A49A-4067-45BC-85CC-0794A55344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48</Words>
  <Characters>8209</Characters>
  <Application>Microsoft Office Word</Application>
  <DocSecurity>0</DocSecurity>
  <Lines>68</Lines>
  <Paragraphs>1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allert</dc:creator>
  <cp:keywords/>
  <dc:description/>
  <cp:lastModifiedBy>John Wallert</cp:lastModifiedBy>
  <cp:revision>2</cp:revision>
  <dcterms:created xsi:type="dcterms:W3CDTF">2022-03-30T23:48:00Z</dcterms:created>
  <dcterms:modified xsi:type="dcterms:W3CDTF">2022-03-30T23:48:00Z</dcterms:modified>
</cp:coreProperties>
</file>